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F3E81" w14:textId="7B2EC6CA" w:rsidR="00652FF8" w:rsidRPr="00902999" w:rsidRDefault="00D23E5A" w:rsidP="00652FF8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Additional File 4</w:t>
      </w:r>
      <w:r w:rsidR="00652FF8" w:rsidRPr="00902999">
        <w:rPr>
          <w:rFonts w:ascii="Times New Roman"/>
          <w:b/>
          <w:sz w:val="24"/>
        </w:rPr>
        <w:t xml:space="preserve">: </w:t>
      </w:r>
      <w:r w:rsidR="00652FF8" w:rsidRPr="00EF0D81">
        <w:rPr>
          <w:rFonts w:ascii="Times New Roman"/>
          <w:b/>
          <w:sz w:val="24"/>
        </w:rPr>
        <w:t xml:space="preserve">Univariate </w:t>
      </w:r>
      <w:r w:rsidR="00652FF8">
        <w:rPr>
          <w:rFonts w:ascii="Times New Roman"/>
          <w:b/>
          <w:sz w:val="24"/>
        </w:rPr>
        <w:t xml:space="preserve">logistic regression </w:t>
      </w:r>
      <w:r w:rsidR="00652FF8" w:rsidRPr="00EF0D81">
        <w:rPr>
          <w:rFonts w:ascii="Times New Roman"/>
          <w:b/>
          <w:sz w:val="24"/>
        </w:rPr>
        <w:t xml:space="preserve">analysis of </w:t>
      </w:r>
      <w:r w:rsidR="00652FF8">
        <w:rPr>
          <w:rFonts w:ascii="Times New Roman"/>
          <w:b/>
          <w:sz w:val="24"/>
        </w:rPr>
        <w:t xml:space="preserve">risk indicators for </w:t>
      </w:r>
      <w:r w:rsidR="00E878E4">
        <w:rPr>
          <w:rFonts w:ascii="Times New Roman"/>
          <w:b/>
          <w:sz w:val="24"/>
        </w:rPr>
        <w:t xml:space="preserve">any </w:t>
      </w:r>
      <w:r w:rsidR="0015652E">
        <w:rPr>
          <w:rFonts w:ascii="Times New Roman"/>
          <w:b/>
          <w:sz w:val="24"/>
        </w:rPr>
        <w:t>current</w:t>
      </w:r>
      <w:r w:rsidR="00652FF8">
        <w:rPr>
          <w:rFonts w:ascii="Times New Roman"/>
          <w:b/>
          <w:sz w:val="24"/>
        </w:rPr>
        <w:t xml:space="preserve"> </w:t>
      </w:r>
      <w:r>
        <w:rPr>
          <w:rFonts w:ascii="Times New Roman"/>
          <w:b/>
          <w:sz w:val="24"/>
        </w:rPr>
        <w:t>substance</w:t>
      </w:r>
      <w:r w:rsidR="00652FF8">
        <w:rPr>
          <w:rFonts w:ascii="Times New Roman"/>
          <w:b/>
          <w:sz w:val="24"/>
        </w:rPr>
        <w:t xml:space="preserve"> use </w:t>
      </w:r>
      <w:r w:rsidR="00652FF8" w:rsidRPr="00EF0D81">
        <w:rPr>
          <w:rFonts w:ascii="Times New Roman"/>
          <w:b/>
          <w:sz w:val="24"/>
        </w:rPr>
        <w:t>among young people from the Kenyan Coast</w:t>
      </w:r>
      <w:r w:rsidR="0090331E">
        <w:rPr>
          <w:rFonts w:ascii="Times New Roman"/>
          <w:b/>
          <w:sz w:val="24"/>
        </w:rPr>
        <w:t xml:space="preserve">  </w:t>
      </w:r>
    </w:p>
    <w:tbl>
      <w:tblPr>
        <w:tblStyle w:val="TableGrid2"/>
        <w:tblW w:w="15390" w:type="dxa"/>
        <w:tblInd w:w="-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"/>
        <w:gridCol w:w="1620"/>
        <w:gridCol w:w="1440"/>
        <w:gridCol w:w="1440"/>
        <w:gridCol w:w="1530"/>
        <w:gridCol w:w="1440"/>
        <w:gridCol w:w="1530"/>
        <w:gridCol w:w="1530"/>
        <w:gridCol w:w="1530"/>
        <w:gridCol w:w="1530"/>
        <w:gridCol w:w="1620"/>
      </w:tblGrid>
      <w:tr w:rsidR="00E878E4" w:rsidRPr="007B5584" w14:paraId="52BF315A" w14:textId="211A8DCA" w:rsidTr="000547FF"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7DB0F5" w14:textId="77777777" w:rsidR="00E878E4" w:rsidRPr="007B5584" w:rsidRDefault="00E878E4" w:rsidP="00F564E8">
            <w:pPr>
              <w:ind w:left="-56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079748" w14:textId="4D78E820" w:rsidR="00E878E4" w:rsidRPr="007B5584" w:rsidRDefault="00E878E4" w:rsidP="00F564E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urrent use of alcohol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414CEAD" w14:textId="269A640D" w:rsidR="00E878E4" w:rsidRPr="007B5584" w:rsidRDefault="00E878E4" w:rsidP="00F564E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urrent use of illicit drug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202F3E" w14:textId="20A0A761" w:rsidR="00E878E4" w:rsidRPr="007B5584" w:rsidRDefault="00E878E4" w:rsidP="00F564E8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878E4">
              <w:rPr>
                <w:rFonts w:ascii="Arial Narrow" w:hAnsi="Arial Narrow"/>
                <w:b/>
                <w:sz w:val="20"/>
                <w:szCs w:val="20"/>
              </w:rPr>
              <w:t>Current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Pr="00E878E4">
              <w:rPr>
                <w:rFonts w:ascii="Arial Narrow" w:hAnsi="Arial Narrow"/>
                <w:b/>
                <w:sz w:val="20"/>
                <w:szCs w:val="20"/>
              </w:rPr>
              <w:t>alcohol and illicit drug use comorbidity</w:t>
            </w:r>
          </w:p>
        </w:tc>
      </w:tr>
      <w:tr w:rsidR="00E878E4" w:rsidRPr="007B5584" w14:paraId="2B6AAD38" w14:textId="2ADE194B" w:rsidTr="000547FF">
        <w:tc>
          <w:tcPr>
            <w:tcW w:w="1800" w:type="dxa"/>
            <w:gridSpan w:val="2"/>
            <w:shd w:val="clear" w:color="auto" w:fill="D9D9D9" w:themeFill="background1" w:themeFillShade="D9"/>
          </w:tcPr>
          <w:p w14:paraId="66BD0233" w14:textId="77777777" w:rsidR="00E878E4" w:rsidRPr="007B5584" w:rsidRDefault="00E878E4" w:rsidP="00E878E4">
            <w:pPr>
              <w:ind w:left="-1010"/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0A52E3" w14:textId="5EC3E994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Whole sample, N=8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1AD20A" w14:textId="13128A8B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YLWH, n=40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F8A1FA" w14:textId="4959A806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HIV uninfected, n=406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64BE2A" w14:textId="0DD80FCD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Whole sample, N=81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659E8B" w14:textId="4AD15E79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YLWH, n=406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4C71CA" w14:textId="5D22185B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HIV uninfected, n=406 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E0C4F7" w14:textId="7DFD488B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Whole sample, N=812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2BCB3E" w14:textId="07943D3E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YLWH, n=406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95DD90" w14:textId="5CFE3828" w:rsidR="00E878E4" w:rsidRDefault="00E878E4" w:rsidP="00E878E4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HIV uninfected, n=406  </w:t>
            </w:r>
          </w:p>
        </w:tc>
      </w:tr>
      <w:tr w:rsidR="00E878E4" w:rsidRPr="007B5584" w14:paraId="2C530295" w14:textId="4E789502" w:rsidTr="000547FF"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D51E11" w14:textId="77777777" w:rsidR="00E878E4" w:rsidRPr="007B558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7B5584">
              <w:rPr>
                <w:rFonts w:ascii="Arial Narrow" w:hAnsi="Arial Narrow"/>
                <w:b/>
                <w:sz w:val="20"/>
                <w:szCs w:val="20"/>
              </w:rPr>
              <w:t xml:space="preserve">Covariate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8C666C" w14:textId="77777777" w:rsidR="00E878E4" w:rsidRPr="007B558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C5055A" w14:textId="77777777" w:rsidR="00E878E4" w:rsidRPr="007B558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7D8794" w14:textId="77777777" w:rsidR="00E878E4" w:rsidRPr="007B558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32AC21" w14:textId="000D3115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58762AC" w14:textId="152093D3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9BAB26" w14:textId="1DD3CB0A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564113" w14:textId="1FBD3F0F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B8CAC1" w14:textId="3A28E4D6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8AC482" w14:textId="4DDFBD08" w:rsidR="00E878E4" w:rsidRDefault="00E878E4" w:rsidP="00E878E4">
            <w:pPr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OR (95% CI)</w:t>
            </w:r>
          </w:p>
        </w:tc>
      </w:tr>
      <w:tr w:rsidR="00E878E4" w:rsidRPr="00DB0285" w14:paraId="087DCE98" w14:textId="30ED8F55" w:rsidTr="000547FF"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96D790" w14:textId="77777777" w:rsidR="00E878E4" w:rsidRPr="00E878E4" w:rsidRDefault="00E878E4" w:rsidP="00E878E4">
            <w:pPr>
              <w:spacing w:line="259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440" w:type="dxa"/>
            <w:shd w:val="clear" w:color="auto" w:fill="auto"/>
          </w:tcPr>
          <w:p w14:paraId="40D86317" w14:textId="489248BB" w:rsidR="00E878E4" w:rsidRPr="00DB0285" w:rsidRDefault="00E878E4" w:rsidP="00E878E4">
            <w:pPr>
              <w:spacing w:line="259" w:lineRule="auto"/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1** (1.01, 1.21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078E709" w14:textId="759D2027" w:rsidR="00E878E4" w:rsidRPr="00DB0285" w:rsidRDefault="00FB219A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6 (0.93, 1.21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97F9916" w14:textId="4B9F051F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3** (1.01, 1.2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9332095" w14:textId="12904AE9" w:rsidR="00E878E4" w:rsidRPr="00DB0285" w:rsidRDefault="00FC1DA1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 (0.90, 1.11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9B8B428" w14:textId="6F3A3F02" w:rsidR="00E878E4" w:rsidRPr="00DB0285" w:rsidRDefault="00F428E7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6 (0.81, 1.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017B1EF2" w14:textId="0EAA3981" w:rsidR="00E878E4" w:rsidRPr="00DB0285" w:rsidRDefault="00A02424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1 (0.87, 1.1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009CF23" w14:textId="6F22281B" w:rsidR="00E878E4" w:rsidRPr="00DB0285" w:rsidRDefault="008A2E07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8 (0.94, 1.23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3E6A617" w14:textId="263EEC87" w:rsidR="00E878E4" w:rsidRPr="00DB0285" w:rsidRDefault="003B4131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6 (0.90, 1.48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AD79A0D" w14:textId="71AFBC4B" w:rsidR="00E878E4" w:rsidRPr="00DB0285" w:rsidRDefault="00A02424" w:rsidP="00E878E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3 (0.87, 1.21)</w:t>
            </w:r>
          </w:p>
        </w:tc>
      </w:tr>
      <w:tr w:rsidR="00E878E4" w:rsidRPr="00DB0285" w14:paraId="01C8FE59" w14:textId="39F36D02" w:rsidTr="000547FF">
        <w:tc>
          <w:tcPr>
            <w:tcW w:w="1800" w:type="dxa"/>
            <w:gridSpan w:val="2"/>
            <w:shd w:val="clear" w:color="auto" w:fill="FFFFFF" w:themeFill="background1"/>
          </w:tcPr>
          <w:p w14:paraId="1E9756E5" w14:textId="6B507D86" w:rsidR="00E878E4" w:rsidRPr="00E878E4" w:rsidRDefault="00E878E4" w:rsidP="00E878E4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>Sex</w:t>
            </w:r>
          </w:p>
        </w:tc>
        <w:tc>
          <w:tcPr>
            <w:tcW w:w="1440" w:type="dxa"/>
            <w:shd w:val="clear" w:color="auto" w:fill="auto"/>
          </w:tcPr>
          <w:p w14:paraId="2EED4451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6F83DBA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A8D0B6C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79692D3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706E488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3937DA8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89D034F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9061A5A" w14:textId="77777777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BB27ECC" w14:textId="627E7973" w:rsidR="00E878E4" w:rsidRPr="00DB0285" w:rsidRDefault="00E878E4" w:rsidP="00E878E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7447C" w:rsidRPr="00DB0285" w14:paraId="39AFF841" w14:textId="6B74E2E0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1B7E4587" w14:textId="527F39C1" w:rsidR="0057447C" w:rsidRPr="00E878E4" w:rsidRDefault="0057447C" w:rsidP="0057447C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Cs/>
                <w:sz w:val="18"/>
                <w:szCs w:val="18"/>
              </w:rPr>
              <w:t>Female</w:t>
            </w:r>
          </w:p>
        </w:tc>
        <w:tc>
          <w:tcPr>
            <w:tcW w:w="1440" w:type="dxa"/>
            <w:shd w:val="clear" w:color="auto" w:fill="auto"/>
          </w:tcPr>
          <w:p w14:paraId="563E14DF" w14:textId="654F7FCE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3C64023" w14:textId="04F72F0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6F03173" w14:textId="5060269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344B47C" w14:textId="12FFD13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940913C" w14:textId="4B2857C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91C261" w14:textId="2010056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6566639" w14:textId="0159493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90E65F7" w14:textId="1E3339B0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18E8547" w14:textId="20BDC83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57447C" w:rsidRPr="00DB0285" w14:paraId="38CC392E" w14:textId="27A6F2F7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08FA1F18" w14:textId="2DCD244A" w:rsidR="0057447C" w:rsidRPr="00E878E4" w:rsidRDefault="0057447C" w:rsidP="0057447C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Cs/>
                <w:sz w:val="18"/>
                <w:szCs w:val="18"/>
              </w:rPr>
              <w:t>Male</w:t>
            </w:r>
          </w:p>
        </w:tc>
        <w:tc>
          <w:tcPr>
            <w:tcW w:w="1440" w:type="dxa"/>
            <w:shd w:val="clear" w:color="auto" w:fill="auto"/>
          </w:tcPr>
          <w:p w14:paraId="7E878E11" w14:textId="023E154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60*** (1.78, 3.7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D29B0D9" w14:textId="08D81FC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02** (1.12, 3.6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1B71FE0" w14:textId="14ACF85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78*** (1.69, 4.60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73E8F12" w14:textId="2373228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8.07*** (4.32, 15.0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D9AB471" w14:textId="65BC4C3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89*** (2.35, 14.7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FD379" w14:textId="21AC6EB4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9.32*** (3.91, 22.2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A848650" w14:textId="595AEA8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7.21*** (3.37, 15.4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F393754" w14:textId="2E38E171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3.40** (1.05, 11.04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2CA50D1" w14:textId="2BB69410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9.67*** (3.39, 27.60)</w:t>
            </w:r>
          </w:p>
        </w:tc>
      </w:tr>
      <w:tr w:rsidR="0057447C" w:rsidRPr="00DB0285" w14:paraId="41DDCA56" w14:textId="52FD0706" w:rsidTr="000547FF">
        <w:tc>
          <w:tcPr>
            <w:tcW w:w="1800" w:type="dxa"/>
            <w:gridSpan w:val="2"/>
            <w:shd w:val="clear" w:color="auto" w:fill="FFFFFF" w:themeFill="background1"/>
          </w:tcPr>
          <w:p w14:paraId="290823FF" w14:textId="09D59BB2" w:rsidR="0057447C" w:rsidRPr="00E878E4" w:rsidRDefault="0057447C" w:rsidP="0057447C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 xml:space="preserve">Area of residence </w:t>
            </w:r>
          </w:p>
        </w:tc>
        <w:tc>
          <w:tcPr>
            <w:tcW w:w="1440" w:type="dxa"/>
            <w:shd w:val="clear" w:color="auto" w:fill="auto"/>
          </w:tcPr>
          <w:p w14:paraId="3859B4D2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0203EE3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AB0C46B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8610CCC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DE4685A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8ED721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0BE9F99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5B2E60B" w14:textId="7777777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05686E0" w14:textId="010C7360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7447C" w:rsidRPr="00DB0285" w14:paraId="0E3D1F2B" w14:textId="27C9A2DB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30222112" w14:textId="6567B418" w:rsidR="0057447C" w:rsidRPr="00E878E4" w:rsidRDefault="0057447C" w:rsidP="0057447C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Rural (Kilifi)</w:t>
            </w:r>
          </w:p>
        </w:tc>
        <w:tc>
          <w:tcPr>
            <w:tcW w:w="1440" w:type="dxa"/>
            <w:shd w:val="clear" w:color="auto" w:fill="auto"/>
          </w:tcPr>
          <w:p w14:paraId="285B7839" w14:textId="570A9DF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9824E12" w14:textId="56CB9187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14D663" w14:textId="32B615D9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CDE64CE" w14:textId="379C2C1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C0D5108" w14:textId="03C52C3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E661D7" w14:textId="6F1FB5E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7BCEE06" w14:textId="17C3FBC9" w:rsidR="0057447C" w:rsidRPr="00DB0285" w:rsidRDefault="008A2E0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CBDD153" w14:textId="0154B0FB" w:rsidR="0057447C" w:rsidRPr="00DB0285" w:rsidRDefault="00446E6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D7D66FB" w14:textId="6729F303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</w:tr>
      <w:tr w:rsidR="0057447C" w:rsidRPr="00DB0285" w14:paraId="38932980" w14:textId="35A41DE8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4AB4D18D" w14:textId="1E82CF7D" w:rsidR="0057447C" w:rsidRPr="00E878E4" w:rsidRDefault="0057447C" w:rsidP="0057447C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Urban (Mombasa)</w:t>
            </w:r>
          </w:p>
        </w:tc>
        <w:tc>
          <w:tcPr>
            <w:tcW w:w="1440" w:type="dxa"/>
            <w:shd w:val="clear" w:color="auto" w:fill="auto"/>
          </w:tcPr>
          <w:p w14:paraId="15D7DF4C" w14:textId="67CC243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6** (1.02, 2.0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06F2C3A" w14:textId="51E35021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4 (0.70, 2.22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74C5A9" w14:textId="4D27A009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2** (1.02, 2.5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166B0F4" w14:textId="7D54FAD2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4*** (1.35, 3.3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CFD40B3" w14:textId="3E3EA122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3.58*** (1.50, 8.5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2D4234" w14:textId="2E920F79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8* (0.96, 2.95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1A65E5A" w14:textId="4864FFD1" w:rsidR="0057447C" w:rsidRPr="00DB0285" w:rsidRDefault="008A2E0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77, 2.27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FA11B40" w14:textId="28FC164B" w:rsidR="0057447C" w:rsidRPr="00DB0285" w:rsidRDefault="00446E6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84 (0.60, 5.58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F5D0E05" w14:textId="4BF978BA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1.19 (0.63, </w:t>
            </w:r>
            <w:r w:rsidR="008E6BA2" w:rsidRPr="00DB0285">
              <w:rPr>
                <w:rFonts w:ascii="Arial Narrow" w:hAnsi="Arial Narrow"/>
                <w:sz w:val="18"/>
                <w:szCs w:val="18"/>
              </w:rPr>
              <w:t>2.22</w:t>
            </w:r>
            <w:r w:rsidRPr="00DB0285"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57447C" w:rsidRPr="00DB0285" w14:paraId="2D9EDB68" w14:textId="7532B7A8" w:rsidTr="000547FF">
        <w:tc>
          <w:tcPr>
            <w:tcW w:w="1800" w:type="dxa"/>
            <w:gridSpan w:val="2"/>
            <w:shd w:val="clear" w:color="auto" w:fill="FFFFFF" w:themeFill="background1"/>
          </w:tcPr>
          <w:p w14:paraId="3F9056A0" w14:textId="5B08F781" w:rsidR="0057447C" w:rsidRPr="00E878E4" w:rsidRDefault="0057447C" w:rsidP="0057447C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Religion </w:t>
            </w:r>
          </w:p>
        </w:tc>
        <w:tc>
          <w:tcPr>
            <w:tcW w:w="1440" w:type="dxa"/>
            <w:shd w:val="clear" w:color="auto" w:fill="auto"/>
          </w:tcPr>
          <w:p w14:paraId="1F58036E" w14:textId="7BF06F17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0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02AC405" w14:textId="36835831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D4C91" w:rsidRPr="00DB0285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F224C5" w14:textId="520BB788" w:rsidR="0057447C" w:rsidRPr="00DB0285" w:rsidRDefault="00DB008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.</w:t>
            </w:r>
            <w:r w:rsidR="00191EB5" w:rsidRPr="00DB0285">
              <w:rPr>
                <w:rFonts w:ascii="Arial Narrow" w:hAnsi="Arial Narrow"/>
                <w:sz w:val="18"/>
                <w:szCs w:val="18"/>
              </w:rPr>
              <w:t>1</w:t>
            </w:r>
            <w:r w:rsidR="00D86D36" w:rsidRPr="00DB0285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8F4EE29" w14:textId="20CA4817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634C7" w:rsidRPr="00DB0285">
              <w:rPr>
                <w:rFonts w:ascii="Arial Narrow" w:hAnsi="Arial Narrow"/>
                <w:sz w:val="18"/>
                <w:szCs w:val="18"/>
              </w:rPr>
              <w:t>0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7E34A8F" w14:textId="42F1C591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51725" w:rsidRPr="00DB0285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0A1735" w14:textId="1381DE73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CF1702" w:rsidRPr="00DB0285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6105AED" w14:textId="56A67BB7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1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16D8F68" w14:textId="5D4A8FA8" w:rsidR="0057447C" w:rsidRPr="00DB0285" w:rsidRDefault="00DB7B16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095FCAF" w14:textId="08FCBC79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46</w:t>
            </w:r>
          </w:p>
        </w:tc>
      </w:tr>
      <w:tr w:rsidR="0057447C" w:rsidRPr="00DB0285" w14:paraId="6BDB366E" w14:textId="21C854F6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624E8A6E" w14:textId="5B80BF84" w:rsidR="0057447C" w:rsidRPr="00E878E4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Muslim</w:t>
            </w:r>
          </w:p>
        </w:tc>
        <w:tc>
          <w:tcPr>
            <w:tcW w:w="1440" w:type="dxa"/>
            <w:shd w:val="clear" w:color="auto" w:fill="auto"/>
          </w:tcPr>
          <w:p w14:paraId="7A218D60" w14:textId="09DF606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1B8167D" w14:textId="465361F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C95FC" w14:textId="0A7C55A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143BC68" w14:textId="4027438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7** (1.07, 2.92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55F182E" w14:textId="03B87D0E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32** (1.05, 5.11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E2652D" w14:textId="34686368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2 (0.79, 2.93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4D09C3F" w14:textId="2974DFE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0 (0.63, 2.3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214E235" w14:textId="27768D3A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9 (0.48, 5.29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6FB7932" w14:textId="2FCBDED9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9 (0.50, 2.41)</w:t>
            </w:r>
          </w:p>
        </w:tc>
      </w:tr>
      <w:tr w:rsidR="0057447C" w:rsidRPr="00DB0285" w14:paraId="724A9CB8" w14:textId="6FFC12B7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48D1A644" w14:textId="2100BF7A" w:rsidR="0057447C" w:rsidRPr="00E878E4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Christian</w:t>
            </w:r>
          </w:p>
        </w:tc>
        <w:tc>
          <w:tcPr>
            <w:tcW w:w="1440" w:type="dxa"/>
            <w:shd w:val="clear" w:color="auto" w:fill="auto"/>
          </w:tcPr>
          <w:p w14:paraId="2DE459D2" w14:textId="59B7FBB0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01*** (1.20, 3.3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0513174" w14:textId="7149722F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83** (1.09, 7.3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300B3" w14:textId="4F621B6F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1* (0.91, 3.21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30FBBEF" w14:textId="3D56419F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FE75ECE" w14:textId="57A2448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C5E68C" w14:textId="23BA6D71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1FD1AAE" w14:textId="03BF1F8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1562E87" w14:textId="1BB1C60C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CE9C357" w14:textId="380DF7E4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57447C" w:rsidRPr="00DB0285" w14:paraId="26A1D556" w14:textId="6BF5D60C" w:rsidTr="000547FF">
        <w:trPr>
          <w:gridBefore w:val="1"/>
          <w:wBefore w:w="180" w:type="dxa"/>
        </w:trPr>
        <w:tc>
          <w:tcPr>
            <w:tcW w:w="1620" w:type="dxa"/>
            <w:shd w:val="clear" w:color="auto" w:fill="FFFFFF" w:themeFill="background1"/>
          </w:tcPr>
          <w:p w14:paraId="33CBCB44" w14:textId="463AA2BD" w:rsidR="0057447C" w:rsidRPr="00E878E4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 religion</w:t>
            </w:r>
          </w:p>
        </w:tc>
        <w:tc>
          <w:tcPr>
            <w:tcW w:w="1440" w:type="dxa"/>
            <w:shd w:val="clear" w:color="auto" w:fill="auto"/>
          </w:tcPr>
          <w:p w14:paraId="2C41B158" w14:textId="407ABA5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2* (0.92, 5.3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A24CF54" w14:textId="36D6208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92* (1.02, 23.7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6C9BC" w14:textId="6A80297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2 (0.45, 3.8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2D70E20" w14:textId="312057B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36** (1.04, 5.37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71C7C5F" w14:textId="072C8D1F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16, 10.8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9F0059" w14:textId="420547A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6* (0.90, 5.6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0C52D79" w14:textId="562939C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7* (0.98, 6.24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2E4170F" w14:textId="0C0E0289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75 (0.32, 23.49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52DA5BE" w14:textId="40529E09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93 (0.68, 5.44)</w:t>
            </w:r>
          </w:p>
        </w:tc>
      </w:tr>
      <w:tr w:rsidR="0057447C" w:rsidRPr="00DB0285" w14:paraId="59B230BF" w14:textId="0CA2C119" w:rsidTr="000547FF">
        <w:tc>
          <w:tcPr>
            <w:tcW w:w="1800" w:type="dxa"/>
            <w:gridSpan w:val="2"/>
            <w:shd w:val="clear" w:color="auto" w:fill="FFFFFF" w:themeFill="background1"/>
          </w:tcPr>
          <w:p w14:paraId="5D6B51AB" w14:textId="77777777" w:rsidR="0057447C" w:rsidRPr="00E878E4" w:rsidRDefault="0057447C" w:rsidP="0057447C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>Education</w:t>
            </w:r>
          </w:p>
        </w:tc>
        <w:tc>
          <w:tcPr>
            <w:tcW w:w="1440" w:type="dxa"/>
            <w:shd w:val="clear" w:color="auto" w:fill="auto"/>
          </w:tcPr>
          <w:p w14:paraId="7928ECA7" w14:textId="652BC38B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</w:t>
            </w:r>
            <w:r w:rsidRPr="00DB0285">
              <w:rPr>
                <w:rFonts w:ascii="Arial Narrow" w:hAnsi="Arial Narrow"/>
                <w:sz w:val="18"/>
                <w:szCs w:val="18"/>
              </w:rPr>
              <w:t>&lt;0.</w:t>
            </w:r>
            <w:r w:rsidRPr="00DB0285">
              <w:rPr>
                <w:rFonts w:ascii="Arial Narrow" w:hAnsi="Arial Narrow"/>
                <w:sz w:val="18"/>
                <w:szCs w:val="18"/>
              </w:rPr>
              <w:t>0</w:t>
            </w:r>
            <w:r w:rsidRPr="00DB0285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5E6F1DE" w14:textId="25998718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03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DB29B5C" w14:textId="0FEA9038" w:rsidR="0057447C" w:rsidRPr="00DB0285" w:rsidRDefault="002B69B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0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CA0CAAB" w14:textId="5A83FF06" w:rsidR="0057447C" w:rsidRPr="00DB0285" w:rsidRDefault="003634C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B6379C1" w14:textId="08C5DB30" w:rsidR="0057447C" w:rsidRPr="00DB0285" w:rsidRDefault="00036D2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7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B07F04F" w14:textId="2C022E9D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7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EEE8554" w14:textId="268CBE57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.1</w:t>
            </w:r>
            <w:r w:rsidR="00D86D36" w:rsidRPr="00DB0285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19CFE12" w14:textId="25F5D1E1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BFB5053" w14:textId="675E0404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34</w:t>
            </w:r>
          </w:p>
        </w:tc>
      </w:tr>
      <w:tr w:rsidR="0057447C" w:rsidRPr="00DB0285" w14:paraId="5B52FBCD" w14:textId="74C9CD0F" w:rsidTr="000547FF">
        <w:trPr>
          <w:gridBefore w:val="1"/>
          <w:wBefore w:w="180" w:type="dxa"/>
        </w:trPr>
        <w:tc>
          <w:tcPr>
            <w:tcW w:w="1620" w:type="dxa"/>
          </w:tcPr>
          <w:p w14:paraId="2404E58E" w14:textId="77777777" w:rsidR="0057447C" w:rsidRPr="00E878E4" w:rsidRDefault="0057447C" w:rsidP="0057447C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E878E4">
              <w:rPr>
                <w:rFonts w:ascii="Arial Narrow" w:hAnsi="Arial Narrow"/>
                <w:i/>
                <w:sz w:val="18"/>
                <w:szCs w:val="18"/>
              </w:rPr>
              <w:t xml:space="preserve">Secondary </w:t>
            </w:r>
          </w:p>
        </w:tc>
        <w:tc>
          <w:tcPr>
            <w:tcW w:w="1440" w:type="dxa"/>
            <w:shd w:val="clear" w:color="auto" w:fill="auto"/>
          </w:tcPr>
          <w:p w14:paraId="6AE74E14" w14:textId="1BBCFAE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1ADBFCC" w14:textId="54CDD7E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507A949" w14:textId="3D8FCCE8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2740A33" w14:textId="7B455528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42D9E46" w14:textId="4BF95097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CABA49B" w14:textId="2DFBADBA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0623770" w14:textId="0699BEC4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C1367C2" w14:textId="3BF7E38D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7B10A67" w14:textId="156B3CDF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57447C" w:rsidRPr="00DB0285" w14:paraId="1A45D9A0" w14:textId="51343A1D" w:rsidTr="000547FF">
        <w:trPr>
          <w:gridBefore w:val="1"/>
          <w:wBefore w:w="180" w:type="dxa"/>
        </w:trPr>
        <w:tc>
          <w:tcPr>
            <w:tcW w:w="1620" w:type="dxa"/>
          </w:tcPr>
          <w:p w14:paraId="1992CFB4" w14:textId="77777777" w:rsidR="0057447C" w:rsidRPr="00E878E4" w:rsidRDefault="0057447C" w:rsidP="0057447C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E878E4">
              <w:rPr>
                <w:rFonts w:ascii="Arial Narrow" w:hAnsi="Arial Narrow"/>
                <w:i/>
                <w:sz w:val="18"/>
                <w:szCs w:val="18"/>
              </w:rPr>
              <w:t>Tertiary</w:t>
            </w:r>
          </w:p>
        </w:tc>
        <w:tc>
          <w:tcPr>
            <w:tcW w:w="1440" w:type="dxa"/>
            <w:shd w:val="clear" w:color="auto" w:fill="auto"/>
          </w:tcPr>
          <w:p w14:paraId="3036E9E8" w14:textId="49D313E2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DB0285">
              <w:rPr>
                <w:rFonts w:ascii="Arial Narrow" w:hAnsi="Arial Narrow"/>
                <w:sz w:val="18"/>
                <w:szCs w:val="18"/>
                <w:lang w:val="en-US"/>
              </w:rPr>
              <w:t>2.38*** (1.56, 3.6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9AEA587" w14:textId="4A118F0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9** (1.10, 4.7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4242063" w14:textId="4C8E23A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9*** (1.29, 3.73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57D4459" w14:textId="24C73A9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78, 2.2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CB162C1" w14:textId="1A813E5B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2 (0.29, 2.97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9C6C26D" w14:textId="5EEAED48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5 (0.67, 2.34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3081CF4" w14:textId="53381F4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  <w:lang w:val="en-US"/>
              </w:rPr>
              <w:t>1.72* (0.89, 3.33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5E83B08" w14:textId="789C84B1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55 (0.06, 4.79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91AD13A" w14:textId="7778E41C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4 (0.79, 3.43)</w:t>
            </w:r>
          </w:p>
        </w:tc>
      </w:tr>
      <w:tr w:rsidR="0057447C" w:rsidRPr="00DB0285" w14:paraId="6ABF06F7" w14:textId="12CDFD3E" w:rsidTr="000547FF">
        <w:trPr>
          <w:gridBefore w:val="1"/>
          <w:wBefore w:w="180" w:type="dxa"/>
        </w:trPr>
        <w:tc>
          <w:tcPr>
            <w:tcW w:w="1620" w:type="dxa"/>
          </w:tcPr>
          <w:p w14:paraId="04BA9051" w14:textId="77777777" w:rsidR="0057447C" w:rsidRPr="00E878E4" w:rsidRDefault="0057447C" w:rsidP="0057447C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i/>
                <w:sz w:val="18"/>
                <w:szCs w:val="18"/>
              </w:rPr>
              <w:t>Primary</w:t>
            </w:r>
          </w:p>
        </w:tc>
        <w:tc>
          <w:tcPr>
            <w:tcW w:w="1440" w:type="dxa"/>
            <w:shd w:val="clear" w:color="auto" w:fill="auto"/>
          </w:tcPr>
          <w:p w14:paraId="043F27F4" w14:textId="61E390B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DB0285">
              <w:rPr>
                <w:rFonts w:ascii="Arial Narrow" w:hAnsi="Arial Narrow"/>
                <w:sz w:val="18"/>
                <w:szCs w:val="18"/>
                <w:lang w:val="en-US"/>
              </w:rPr>
              <w:t>1.00 (0.64, 1.5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C556DB6" w14:textId="7174B22C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7 (0.44, 1.72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5B5C974" w14:textId="14B7CBC9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4 (0.72, 2.49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906AE8A" w14:textId="3A11471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2 (0.61, 1.73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5841919" w14:textId="5FA82B55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0 (0.58, 2.91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EC2289" w14:textId="67CA49A6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1 (0.49, 2.0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99E3BF6" w14:textId="2B149181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  <w:lang w:val="en-US"/>
              </w:rPr>
              <w:t>1.43 (0.75, 2.72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4B6F4AF" w14:textId="7A44FE84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9 (0.57, 5.59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A0A2713" w14:textId="2B8B4DC2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2 (0.72, 3.62)</w:t>
            </w:r>
          </w:p>
        </w:tc>
      </w:tr>
      <w:tr w:rsidR="0057447C" w:rsidRPr="00DB0285" w14:paraId="5CD48A54" w14:textId="51457108" w:rsidTr="000547FF">
        <w:trPr>
          <w:gridBefore w:val="1"/>
          <w:wBefore w:w="180" w:type="dxa"/>
        </w:trPr>
        <w:tc>
          <w:tcPr>
            <w:tcW w:w="1620" w:type="dxa"/>
          </w:tcPr>
          <w:p w14:paraId="3D7B1C47" w14:textId="77777777" w:rsidR="0057447C" w:rsidRPr="00E878E4" w:rsidRDefault="0057447C" w:rsidP="0057447C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i/>
                <w:sz w:val="18"/>
                <w:szCs w:val="18"/>
              </w:rPr>
              <w:t>None</w:t>
            </w:r>
            <w:r w:rsidRPr="00E878E4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440" w:type="dxa"/>
            <w:shd w:val="clear" w:color="auto" w:fill="auto"/>
          </w:tcPr>
          <w:p w14:paraId="36F8B4DF" w14:textId="63E05E33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4 (0.24, 5.33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B6E62AB" w14:textId="0F2E95E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5180B41" w14:textId="3840F7F4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59* (0.62, 33.84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A88BAD2" w14:textId="7DDD5C75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B63CC57" w14:textId="3BCE2EC4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65BD3B6" w14:textId="002A7DE6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B17B61E" w14:textId="4F1EC9DE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19A8C5A" w14:textId="43B0999F" w:rsidR="0057447C" w:rsidRPr="00DB0285" w:rsidRDefault="00B438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35676EF" w14:textId="6D580CF1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</w:tr>
      <w:tr w:rsidR="0057447C" w:rsidRPr="00DB0285" w14:paraId="276A4E4D" w14:textId="69D5F0D9" w:rsidTr="000547FF">
        <w:tc>
          <w:tcPr>
            <w:tcW w:w="1800" w:type="dxa"/>
            <w:gridSpan w:val="2"/>
            <w:shd w:val="clear" w:color="auto" w:fill="FFFFFF" w:themeFill="background1"/>
          </w:tcPr>
          <w:p w14:paraId="60CB8FBB" w14:textId="77777777" w:rsidR="0057447C" w:rsidRPr="00517391" w:rsidRDefault="0057447C" w:rsidP="0057447C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517391">
              <w:rPr>
                <w:rFonts w:ascii="Arial Narrow" w:hAnsi="Arial Narrow"/>
                <w:b/>
                <w:sz w:val="18"/>
                <w:szCs w:val="18"/>
              </w:rPr>
              <w:t xml:space="preserve">Employment </w:t>
            </w:r>
          </w:p>
        </w:tc>
        <w:tc>
          <w:tcPr>
            <w:tcW w:w="1440" w:type="dxa"/>
            <w:shd w:val="clear" w:color="auto" w:fill="auto"/>
          </w:tcPr>
          <w:p w14:paraId="7C55E341" w14:textId="1AB6CD53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610386E" w14:textId="333C603A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4B8F550" w14:textId="72E799AF" w:rsidR="0057447C" w:rsidRPr="00DB0285" w:rsidRDefault="002B69B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5D0B38A" w14:textId="48CC475C" w:rsidR="0057447C" w:rsidRPr="00DB0285" w:rsidRDefault="003634C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213FD35" w14:textId="49CBF129" w:rsidR="0057447C" w:rsidRPr="00DB0285" w:rsidRDefault="00036D2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20244E7" w14:textId="7C0271EA" w:rsidR="0057447C" w:rsidRPr="00DB0285" w:rsidRDefault="00CF170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7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165C628" w14:textId="592662A5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D4C91" w:rsidRPr="00DB0285">
              <w:rPr>
                <w:rFonts w:ascii="Arial Narrow" w:hAnsi="Arial Narrow"/>
                <w:sz w:val="18"/>
                <w:szCs w:val="18"/>
              </w:rPr>
              <w:t>6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B0270C3" w14:textId="7B355E59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.1</w:t>
            </w:r>
            <w:r w:rsidR="00C305A4" w:rsidRPr="00DB0285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1AC4377" w14:textId="6DF8AEA3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84</w:t>
            </w:r>
          </w:p>
        </w:tc>
      </w:tr>
      <w:tr w:rsidR="0057447C" w:rsidRPr="00DB0285" w14:paraId="7DC47197" w14:textId="53E71553" w:rsidTr="000547FF">
        <w:trPr>
          <w:gridBefore w:val="1"/>
          <w:wBefore w:w="180" w:type="dxa"/>
        </w:trPr>
        <w:tc>
          <w:tcPr>
            <w:tcW w:w="1620" w:type="dxa"/>
          </w:tcPr>
          <w:p w14:paraId="344AB28B" w14:textId="77777777" w:rsidR="0057447C" w:rsidRPr="00517391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>Student</w:t>
            </w:r>
          </w:p>
        </w:tc>
        <w:tc>
          <w:tcPr>
            <w:tcW w:w="1440" w:type="dxa"/>
            <w:shd w:val="clear" w:color="auto" w:fill="auto"/>
          </w:tcPr>
          <w:p w14:paraId="30B05EC8" w14:textId="56FDC1A9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352F8FE" w14:textId="10AC7BE3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3A24083" w14:textId="5D7F7C79" w:rsidR="0057447C" w:rsidRPr="00DB0285" w:rsidRDefault="00DF0300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0D86A5D" w14:textId="77A7D436" w:rsidR="0057447C" w:rsidRPr="00DB0285" w:rsidRDefault="005C51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253FF30" w14:textId="692D7317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1EE1015" w14:textId="77C9721D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1A16D20" w14:textId="665991EE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A02FB63" w14:textId="015CF837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FACDDC7" w14:textId="67798EC1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57447C" w:rsidRPr="00DB0285" w14:paraId="1C1ABE16" w14:textId="5C3F8BE4" w:rsidTr="000547FF">
        <w:trPr>
          <w:gridBefore w:val="1"/>
          <w:wBefore w:w="180" w:type="dxa"/>
        </w:trPr>
        <w:tc>
          <w:tcPr>
            <w:tcW w:w="1620" w:type="dxa"/>
          </w:tcPr>
          <w:p w14:paraId="7446B16D" w14:textId="77777777" w:rsidR="0057447C" w:rsidRPr="00517391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>Self-employed</w:t>
            </w:r>
          </w:p>
        </w:tc>
        <w:tc>
          <w:tcPr>
            <w:tcW w:w="1440" w:type="dxa"/>
            <w:shd w:val="clear" w:color="auto" w:fill="auto"/>
          </w:tcPr>
          <w:p w14:paraId="5711A14D" w14:textId="61F75012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75, 2.3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25452E4" w14:textId="308B0259" w:rsidR="0057447C" w:rsidRPr="00DB0285" w:rsidRDefault="0090748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2 (0.32, 2.6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5162FE2" w14:textId="7EE228A6" w:rsidR="0057447C" w:rsidRPr="00DB0285" w:rsidRDefault="00DF0300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8 (0.78, 3.23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4A961E0" w14:textId="41A20910" w:rsidR="0057447C" w:rsidRPr="00DB0285" w:rsidRDefault="005C51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79 (0.35, 1.77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1F2DA15" w14:textId="78B873CF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8 (0.32, 5.05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3F6521D" w14:textId="7BB44B41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61 (0.22, 1.69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79648E5" w14:textId="170E8DE5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7 (0.52, 33.15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B1B6E79" w14:textId="66AB08D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7.00* (0.62, 79.20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013E9FC" w14:textId="779BBD59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1 (0.32, 2.59)</w:t>
            </w:r>
          </w:p>
        </w:tc>
      </w:tr>
      <w:tr w:rsidR="0057447C" w:rsidRPr="00DB0285" w14:paraId="5428148F" w14:textId="02618848" w:rsidTr="000547FF">
        <w:trPr>
          <w:gridBefore w:val="1"/>
          <w:wBefore w:w="180" w:type="dxa"/>
        </w:trPr>
        <w:tc>
          <w:tcPr>
            <w:tcW w:w="1620" w:type="dxa"/>
          </w:tcPr>
          <w:p w14:paraId="48FB0910" w14:textId="77777777" w:rsidR="0057447C" w:rsidRPr="00517391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>Formally employed</w:t>
            </w:r>
          </w:p>
        </w:tc>
        <w:tc>
          <w:tcPr>
            <w:tcW w:w="1440" w:type="dxa"/>
            <w:shd w:val="clear" w:color="auto" w:fill="auto"/>
          </w:tcPr>
          <w:p w14:paraId="6197980E" w14:textId="71176E1A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3 (0.69, 4.3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F9120AE" w14:textId="5C76724C" w:rsidR="0057447C" w:rsidRPr="00DB0285" w:rsidRDefault="0090748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8 (0.41, 6.08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880B09C" w14:textId="25323E4C" w:rsidR="0057447C" w:rsidRPr="00DB0285" w:rsidRDefault="00DF0300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3 (0.62, 8.09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0FE53B8" w14:textId="7F1990BF" w:rsidR="0057447C" w:rsidRPr="00DB0285" w:rsidRDefault="005C51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6 (0.30, 3.71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362B413" w14:textId="22C61A40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1 (0.13, 9.4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1A2CCF6" w14:textId="3462CF88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8 (0.26, 6.2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9C22236" w14:textId="5230562D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61 (0.08, 4.75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A510690" w14:textId="4A7FA036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9.33* (0.55, 156.97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FF116F7" w14:textId="6BEC21AF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</w:tr>
      <w:tr w:rsidR="0057447C" w:rsidRPr="00DB0285" w14:paraId="407E9397" w14:textId="44ADA6C1" w:rsidTr="000547FF">
        <w:trPr>
          <w:gridBefore w:val="1"/>
          <w:wBefore w:w="180" w:type="dxa"/>
        </w:trPr>
        <w:tc>
          <w:tcPr>
            <w:tcW w:w="1620" w:type="dxa"/>
          </w:tcPr>
          <w:p w14:paraId="20A98B31" w14:textId="77777777" w:rsidR="0057447C" w:rsidRPr="00517391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 xml:space="preserve">Unemployed </w:t>
            </w:r>
          </w:p>
        </w:tc>
        <w:tc>
          <w:tcPr>
            <w:tcW w:w="1440" w:type="dxa"/>
            <w:shd w:val="clear" w:color="auto" w:fill="auto"/>
          </w:tcPr>
          <w:p w14:paraId="234D9717" w14:textId="3EDFD85B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3 (0.76, 1.6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3CE44ED" w14:textId="67FA622E" w:rsidR="0057447C" w:rsidRPr="00DB0285" w:rsidRDefault="0090748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3 (0.54, 1.9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7149FC3" w14:textId="2A4A4A85" w:rsidR="0057447C" w:rsidRPr="00DB0285" w:rsidRDefault="00DF0300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9 (0.78, 2.15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CCC80AD" w14:textId="1C091013" w:rsidR="0057447C" w:rsidRPr="00DB0285" w:rsidRDefault="005C517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7 (0.72, 1.8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7B7C82D" w14:textId="64106ED6" w:rsidR="0057447C" w:rsidRPr="00DB0285" w:rsidRDefault="00F428E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8 (0.67, 3.75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C771615" w14:textId="2672E3E5" w:rsidR="0057447C" w:rsidRPr="00DB0285" w:rsidRDefault="00A02424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0 (0.61, 1.97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6CD4746" w14:textId="40A876C6" w:rsidR="0057447C" w:rsidRPr="00DB0285" w:rsidRDefault="00FB219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2 (0.78, 2.59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AD7149A" w14:textId="1D321714" w:rsidR="0057447C" w:rsidRPr="00DB0285" w:rsidRDefault="0057447C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7.11* (0.90, 56.15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94C5EA0" w14:textId="55394D0E" w:rsidR="0057447C" w:rsidRPr="00DB0285" w:rsidRDefault="008E6BA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8 (0.60, 2.31)</w:t>
            </w:r>
          </w:p>
        </w:tc>
      </w:tr>
      <w:tr w:rsidR="0057447C" w:rsidRPr="00DB0285" w14:paraId="0B9FC104" w14:textId="25BDD21C" w:rsidTr="000547FF">
        <w:tc>
          <w:tcPr>
            <w:tcW w:w="1800" w:type="dxa"/>
            <w:gridSpan w:val="2"/>
            <w:shd w:val="clear" w:color="auto" w:fill="auto"/>
          </w:tcPr>
          <w:p w14:paraId="52F0F014" w14:textId="77777777" w:rsidR="0057447C" w:rsidRPr="00517391" w:rsidRDefault="0057447C" w:rsidP="0057447C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517391">
              <w:rPr>
                <w:rFonts w:ascii="Arial Narrow" w:hAnsi="Arial Narrow"/>
                <w:b/>
                <w:sz w:val="18"/>
                <w:szCs w:val="18"/>
              </w:rPr>
              <w:t>Relationship status</w:t>
            </w:r>
          </w:p>
        </w:tc>
        <w:tc>
          <w:tcPr>
            <w:tcW w:w="1440" w:type="dxa"/>
            <w:shd w:val="clear" w:color="auto" w:fill="auto"/>
          </w:tcPr>
          <w:p w14:paraId="00372282" w14:textId="4C09510D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E63180" w:rsidRPr="00DB0285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C26DB02" w14:textId="47D09BB8" w:rsidR="0057447C" w:rsidRPr="00DB0285" w:rsidRDefault="00E659B1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3F1B412" w14:textId="2BC30AE2" w:rsidR="0057447C" w:rsidRPr="00DB0285" w:rsidRDefault="002B69B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E1F5D3A" w14:textId="5166610C" w:rsidR="0057447C" w:rsidRPr="00DB0285" w:rsidRDefault="003634C7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0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2EC5E32" w14:textId="585CECFB" w:rsidR="0057447C" w:rsidRPr="00DB0285" w:rsidRDefault="00036D2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2216CC0" w14:textId="7F4F6366" w:rsidR="0057447C" w:rsidRPr="00DB0285" w:rsidRDefault="00CF1702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7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555F6C8" w14:textId="630540E4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D4C91" w:rsidRPr="00DB0285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7394479" w14:textId="0BF54ECE" w:rsidR="0057447C" w:rsidRPr="00DB0285" w:rsidRDefault="0042541B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CDC05F2" w14:textId="7EBAB232" w:rsidR="0057447C" w:rsidRPr="00DB0285" w:rsidRDefault="00E27B2A" w:rsidP="0057447C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67</w:t>
            </w:r>
          </w:p>
        </w:tc>
      </w:tr>
      <w:tr w:rsidR="00446E64" w:rsidRPr="00DB0285" w14:paraId="1D7311C6" w14:textId="6809F193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ABC5F5E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bCs/>
                <w:sz w:val="18"/>
                <w:szCs w:val="18"/>
              </w:rPr>
              <w:t>Never married</w:t>
            </w:r>
          </w:p>
        </w:tc>
        <w:tc>
          <w:tcPr>
            <w:tcW w:w="1440" w:type="dxa"/>
            <w:shd w:val="clear" w:color="auto" w:fill="auto"/>
          </w:tcPr>
          <w:p w14:paraId="77A3535D" w14:textId="08431F55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9 (0.69, 2.0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4BF10A8" w14:textId="272C526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8, 0.50, 2.3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5F488" w14:textId="1E34E27E" w:rsidR="00446E64" w:rsidRPr="00DB0285" w:rsidRDefault="00DF0300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2 (0.46, 2.2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3695E9A" w14:textId="5682006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04* (0.92, 4.54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80F006C" w14:textId="037BE63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3.35* (0.78, 14.42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6C15FE6" w14:textId="5EEEF3A0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0 (0.45, 3.2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9A23F84" w14:textId="73CA957D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9 (0.52, 2.69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E155412" w14:textId="14F8B0B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6 (0.30, 6.22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EBF5A3B" w14:textId="79F04236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1 (0.30, 2.19)</w:t>
            </w:r>
          </w:p>
        </w:tc>
      </w:tr>
      <w:tr w:rsidR="00446E64" w:rsidRPr="00DB0285" w14:paraId="02E4F32E" w14:textId="7EEAD84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627DA19C" w14:textId="553448E9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i/>
                <w:sz w:val="18"/>
                <w:szCs w:val="18"/>
              </w:rPr>
              <w:t>Separated</w:t>
            </w:r>
            <w:r w:rsidRPr="00517391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440" w:type="dxa"/>
            <w:shd w:val="clear" w:color="auto" w:fill="auto"/>
          </w:tcPr>
          <w:p w14:paraId="08ADBEDC" w14:textId="5A837FDA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52 (0.14, 1.8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766E304" w14:textId="3DCD998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29 (0.04, 2.46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6F47D0" w14:textId="679E29C6" w:rsidR="00446E64" w:rsidRPr="00DB0285" w:rsidRDefault="00DF0300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7 () 0.18, 6.2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A49CC84" w14:textId="5455A34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735438E" w14:textId="433A7A4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95EF257" w14:textId="484C896D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CC5D864" w14:textId="4302BAE1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1029ED8" w14:textId="476B7A3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0BF17C1" w14:textId="3CF1A22C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</w:tr>
      <w:tr w:rsidR="00446E64" w:rsidRPr="00DB0285" w14:paraId="48A0E5C6" w14:textId="018F2DBB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2451DA9E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i/>
                <w:sz w:val="18"/>
                <w:szCs w:val="18"/>
              </w:rPr>
              <w:t>Married/cohabiting</w:t>
            </w:r>
          </w:p>
        </w:tc>
        <w:tc>
          <w:tcPr>
            <w:tcW w:w="1440" w:type="dxa"/>
            <w:shd w:val="clear" w:color="auto" w:fill="auto"/>
          </w:tcPr>
          <w:p w14:paraId="733CADFF" w14:textId="7357AA08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0F7738A" w14:textId="246459A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1E5B3D" w14:textId="6233265D" w:rsidR="00446E64" w:rsidRPr="00DB0285" w:rsidRDefault="00DF0300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3926E3B" w14:textId="7466391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FA91FA8" w14:textId="3571000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2E2613C" w14:textId="49E64EC4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DCC94FC" w14:textId="4F58E558" w:rsidR="00446E64" w:rsidRPr="00DB0285" w:rsidRDefault="005C51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AD801E5" w14:textId="64B33B6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AB7DAD5" w14:textId="66EDFA41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446E64" w:rsidRPr="00DB0285" w14:paraId="4A27576A" w14:textId="03380C62" w:rsidTr="000547FF">
        <w:tc>
          <w:tcPr>
            <w:tcW w:w="1800" w:type="dxa"/>
            <w:gridSpan w:val="2"/>
            <w:shd w:val="clear" w:color="auto" w:fill="auto"/>
          </w:tcPr>
          <w:p w14:paraId="5F9BB9D7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>Living arrangement</w:t>
            </w:r>
          </w:p>
        </w:tc>
        <w:tc>
          <w:tcPr>
            <w:tcW w:w="1440" w:type="dxa"/>
            <w:shd w:val="clear" w:color="auto" w:fill="auto"/>
          </w:tcPr>
          <w:p w14:paraId="74355B66" w14:textId="283EC8A1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</w:t>
            </w:r>
            <w:r w:rsidR="00E63180" w:rsidRPr="00DB0285">
              <w:rPr>
                <w:rFonts w:ascii="Arial Narrow" w:hAnsi="Arial Narrow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AAED71C" w14:textId="63052A21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66AADE4" w14:textId="6C8A4A0F" w:rsidR="00446E64" w:rsidRPr="00DB0285" w:rsidRDefault="002B69B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0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A9A1E7C" w14:textId="480790A6" w:rsidR="00446E64" w:rsidRPr="00DB0285" w:rsidRDefault="003634C7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757CD20" w14:textId="05970EF6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3179160" w14:textId="17CF8BC1" w:rsidR="00446E64" w:rsidRPr="00DB0285" w:rsidRDefault="00685ED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7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B8E3AAF" w14:textId="0ABCA3BD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D4C91" w:rsidRPr="00DB0285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DDBBCAD" w14:textId="76614467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02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5BE97C1" w14:textId="78508897" w:rsidR="00446E64" w:rsidRPr="00DB0285" w:rsidRDefault="00E27B2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67</w:t>
            </w:r>
          </w:p>
        </w:tc>
      </w:tr>
      <w:tr w:rsidR="00446E64" w:rsidRPr="00DB0285" w14:paraId="76CCE9DB" w14:textId="62B45B5E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6251583F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Family/Relative</w:t>
            </w:r>
          </w:p>
        </w:tc>
        <w:tc>
          <w:tcPr>
            <w:tcW w:w="1440" w:type="dxa"/>
            <w:shd w:val="clear" w:color="auto" w:fill="auto"/>
          </w:tcPr>
          <w:p w14:paraId="65B34173" w14:textId="2E9AD6E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FF03AC6" w14:textId="2E5870E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7B185146" w14:textId="2E456DF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A049D72" w14:textId="627D467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207B533" w14:textId="4B1A11E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BDFE414" w14:textId="28D58AB0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73D9A26" w14:textId="3CF333F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821E50D" w14:textId="280E5BD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20870EF" w14:textId="08D1175D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446E64" w:rsidRPr="00DB0285" w14:paraId="0DB5086E" w14:textId="004595D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2E3470EB" w14:textId="0369F03D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Friend/non-relative</w:t>
            </w:r>
            <w:r w:rsidRPr="00517391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440" w:type="dxa"/>
            <w:shd w:val="clear" w:color="auto" w:fill="auto"/>
          </w:tcPr>
          <w:p w14:paraId="2CDCB2AD" w14:textId="4C27B65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2 (0.49, 4.7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DBADF7C" w14:textId="4C4FC44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7 (0.44, 10.7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E279032" w14:textId="3CD2BB6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8 (0.23, 5.97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B07B4AD" w14:textId="4784D68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1 (0.25, 4.96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A65AA93" w14:textId="422CFE0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DE87E64" w14:textId="37CD1CF5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97 (0.39, 10.0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F12F174" w14:textId="17188D1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87 (0.41, 8.40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47E3A3D" w14:textId="49E68F9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3D3D1D0" w14:textId="1606BE2F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82 (0.55, 14.45)</w:t>
            </w:r>
          </w:p>
        </w:tc>
      </w:tr>
      <w:tr w:rsidR="00446E64" w:rsidRPr="00DB0285" w14:paraId="7500EF67" w14:textId="44B460FF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5110FA4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Alone</w:t>
            </w:r>
          </w:p>
        </w:tc>
        <w:tc>
          <w:tcPr>
            <w:tcW w:w="1440" w:type="dxa"/>
            <w:shd w:val="clear" w:color="auto" w:fill="auto"/>
          </w:tcPr>
          <w:p w14:paraId="2A9202D0" w14:textId="1DA31FD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8*** (1.47, 4.1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4275B71" w14:textId="3B8B058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53** (1.11, 5.7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69259D4" w14:textId="1238664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7** (1.24, 4.89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28DE5B3" w14:textId="3A4E167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4 (0.73, 2.84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7EE747A" w14:textId="531AB7E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7* (0.78, 6.06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1274422" w14:textId="0B66D27D" w:rsidR="00446E64" w:rsidRPr="00DB0285" w:rsidRDefault="00A0242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7 (0.43, 2.69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268BA9B" w14:textId="61333EC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7 (0.76, 3.6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FD76DC6" w14:textId="2D20569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39** (1.30, 14.78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F3E6718" w14:textId="753FA7CA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7 (0.33, 2.86)</w:t>
            </w:r>
          </w:p>
        </w:tc>
      </w:tr>
      <w:tr w:rsidR="00446E64" w:rsidRPr="00DB0285" w14:paraId="557177BC" w14:textId="4B8E24DF" w:rsidTr="000547FF">
        <w:tc>
          <w:tcPr>
            <w:tcW w:w="1800" w:type="dxa"/>
            <w:gridSpan w:val="2"/>
            <w:shd w:val="clear" w:color="auto" w:fill="auto"/>
          </w:tcPr>
          <w:p w14:paraId="4EDBC737" w14:textId="0F15EE7F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lastRenderedPageBreak/>
              <w:t>Asset index</w:t>
            </w:r>
          </w:p>
        </w:tc>
        <w:tc>
          <w:tcPr>
            <w:tcW w:w="1440" w:type="dxa"/>
            <w:shd w:val="clear" w:color="auto" w:fill="auto"/>
          </w:tcPr>
          <w:p w14:paraId="607676D3" w14:textId="5472C12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7*** (1.14, 1.4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1DB9E90" w14:textId="4A8FB1E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6* (0.97, 1.38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5FBE19AA" w14:textId="3C54E73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2*** (1.14, 1.53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9C1C905" w14:textId="49496F4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5*** (1.09, 1.43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FE7CE26" w14:textId="4EB41AD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4 (0.74, 1.1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86E5B6D" w14:textId="7A28F29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4*** (1.20, 1.72)</w:t>
            </w:r>
          </w:p>
        </w:tc>
        <w:tc>
          <w:tcPr>
            <w:tcW w:w="1530" w:type="dxa"/>
            <w:shd w:val="clear" w:color="auto" w:fill="auto"/>
          </w:tcPr>
          <w:p w14:paraId="1E4A2AA0" w14:textId="24D9EA7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*** (1.13, 1.57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5C7B675" w14:textId="1A8E856F" w:rsidR="00446E64" w:rsidRPr="00DB0285" w:rsidRDefault="00B438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5 (0.68,  1.34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8DA1188" w14:textId="02DAE200" w:rsidR="00446E64" w:rsidRPr="00DB0285" w:rsidRDefault="000547F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7*** (1.19, 1.80)</w:t>
            </w:r>
          </w:p>
        </w:tc>
      </w:tr>
      <w:tr w:rsidR="00446E64" w:rsidRPr="00DB0285" w14:paraId="57409598" w14:textId="77F4D85B" w:rsidTr="000547FF">
        <w:tc>
          <w:tcPr>
            <w:tcW w:w="1800" w:type="dxa"/>
            <w:gridSpan w:val="2"/>
            <w:shd w:val="clear" w:color="auto" w:fill="auto"/>
          </w:tcPr>
          <w:p w14:paraId="3FED2759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>Negative life events</w:t>
            </w:r>
          </w:p>
        </w:tc>
        <w:tc>
          <w:tcPr>
            <w:tcW w:w="1440" w:type="dxa"/>
            <w:shd w:val="clear" w:color="auto" w:fill="auto"/>
          </w:tcPr>
          <w:p w14:paraId="080B4E96" w14:textId="0E170C30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</w:t>
            </w:r>
            <w:r w:rsidR="00E63180" w:rsidRPr="00DB0285">
              <w:rPr>
                <w:rFonts w:ascii="Arial Narrow" w:hAnsi="Arial Narrow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CAD20CB" w14:textId="4F529881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</w:t>
            </w:r>
            <w:r w:rsidR="00181B1A" w:rsidRPr="00DB0285">
              <w:rPr>
                <w:rFonts w:ascii="Arial Narrow" w:hAnsi="Arial Narrow"/>
                <w:sz w:val="18"/>
                <w:szCs w:val="18"/>
              </w:rPr>
              <w:t>.2</w:t>
            </w:r>
            <w:r w:rsidR="00DB0285" w:rsidRPr="00DB0285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53B1BA2" w14:textId="3A00C0C9" w:rsidR="00446E64" w:rsidRPr="00DB0285" w:rsidRDefault="002B69B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&lt;</w:t>
            </w:r>
            <w:r w:rsidRPr="00DB0285">
              <w:rPr>
                <w:rFonts w:ascii="Arial Narrow" w:hAnsi="Arial Narrow"/>
                <w:sz w:val="18"/>
                <w:szCs w:val="18"/>
              </w:rPr>
              <w:t>0.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59A81BB" w14:textId="3A1301B8" w:rsidR="00446E64" w:rsidRPr="00DB0285" w:rsidRDefault="003634C7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9FE5F06" w14:textId="0301ADD9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5ABAA31" w14:textId="65C1949B" w:rsidR="00446E64" w:rsidRPr="00DB0285" w:rsidRDefault="00685ED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08</w:t>
            </w:r>
          </w:p>
        </w:tc>
        <w:tc>
          <w:tcPr>
            <w:tcW w:w="1530" w:type="dxa"/>
            <w:shd w:val="clear" w:color="auto" w:fill="auto"/>
          </w:tcPr>
          <w:p w14:paraId="4A13C517" w14:textId="07052AD6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3D4C91" w:rsidRPr="00DB0285">
              <w:rPr>
                <w:rFonts w:ascii="Arial Narrow" w:hAnsi="Arial Narrow"/>
                <w:sz w:val="18"/>
                <w:szCs w:val="18"/>
              </w:rPr>
              <w:t>0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C7CA5E8" w14:textId="6D044F0D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01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13CBDC6" w14:textId="40089C98" w:rsidR="00446E64" w:rsidRPr="00DB0285" w:rsidRDefault="00426AB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03</w:t>
            </w:r>
          </w:p>
        </w:tc>
      </w:tr>
      <w:tr w:rsidR="00446E64" w:rsidRPr="00DB0285" w14:paraId="457A97CA" w14:textId="0207D28A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63B7C0EF" w14:textId="02180DAA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ne</w:t>
            </w:r>
            <w:r w:rsidRPr="00517391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B716D10" w14:textId="03A64AC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D440ADA" w14:textId="0BF724D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831B54C" w14:textId="538BA05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DE3C98B" w14:textId="1FF2ECF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4614F32" w14:textId="6D759AE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22C2462" w14:textId="0D2889D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</w:tcPr>
          <w:p w14:paraId="16E8883B" w14:textId="5703CBA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E9126A0" w14:textId="124A5F6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DC780A" w14:textId="135A402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446E64" w:rsidRPr="00DB0285" w14:paraId="5990693D" w14:textId="73D31422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B1E00E5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1-5 event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191502DF" w14:textId="7FFBCFA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7 (0.62, 2.5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7C288C3" w14:textId="205BC86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1 (0.25, 3.2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329BA72" w14:textId="6BED6A0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1 (0.69, 3.7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3673988" w14:textId="457AC31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3.15* (0.96, 10.33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1883C87" w14:textId="7AFB3E7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9B225CF" w14:textId="673CC52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72* (0.80, 9.17)</w:t>
            </w:r>
          </w:p>
        </w:tc>
        <w:tc>
          <w:tcPr>
            <w:tcW w:w="1530" w:type="dxa"/>
            <w:shd w:val="clear" w:color="auto" w:fill="auto"/>
          </w:tcPr>
          <w:p w14:paraId="442C3551" w14:textId="47A81D3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13* (0.69, 38.17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5B7C6B6" w14:textId="4A3BD54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974AA9" w14:textId="085C81A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68* (0.75, 42.82)</w:t>
            </w:r>
          </w:p>
        </w:tc>
      </w:tr>
      <w:tr w:rsidR="00446E64" w:rsidRPr="00DB0285" w14:paraId="7A7D00C4" w14:textId="4FCC6DEE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14221E48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 xml:space="preserve">6+ events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7BF070D1" w14:textId="43EF3D8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8** (1.21, 5.0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F682DF9" w14:textId="559CDB9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98 (0.56, 6.9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80CB8D4" w14:textId="598CCF6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3.85*** (1.58, 9.4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0E5665A" w14:textId="119BE62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06** (1.22, 13.5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57D742F" w14:textId="10DD33A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6 (0.69, 3.0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4F5DE9B" w14:textId="2165923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00** (1.13, 14.17)</w:t>
            </w:r>
          </w:p>
        </w:tc>
        <w:tc>
          <w:tcPr>
            <w:tcW w:w="1530" w:type="dxa"/>
            <w:shd w:val="clear" w:color="auto" w:fill="auto"/>
          </w:tcPr>
          <w:p w14:paraId="602A6A5F" w14:textId="177550C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9.70** (1.30, 72.4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17865F2" w14:textId="7471E83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51** (1.51, 20.1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7AA911" w14:textId="5FE6707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0.24** (1.32, 79.32)</w:t>
            </w:r>
          </w:p>
        </w:tc>
      </w:tr>
      <w:tr w:rsidR="00446E64" w:rsidRPr="00DB0285" w14:paraId="5443E0F0" w14:textId="167602B5" w:rsidTr="000547FF">
        <w:tc>
          <w:tcPr>
            <w:tcW w:w="1800" w:type="dxa"/>
            <w:gridSpan w:val="2"/>
            <w:shd w:val="clear" w:color="auto" w:fill="auto"/>
          </w:tcPr>
          <w:p w14:paraId="28936062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b/>
                <w:bCs/>
                <w:sz w:val="18"/>
                <w:szCs w:val="18"/>
              </w:rPr>
              <w:t>Parent living statu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8E548C6" w14:textId="0E078415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E63180" w:rsidRPr="00DB0285">
              <w:rPr>
                <w:rFonts w:ascii="Arial Narrow" w:hAnsi="Arial Narrow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12F6B44" w14:textId="5A3E3409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181B1A" w:rsidRPr="00DB0285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5BD0E13" w14:textId="3859DAC1" w:rsidR="00446E64" w:rsidRPr="00DB0285" w:rsidRDefault="002B69B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891BF9" w:rsidRPr="00DB0285">
              <w:rPr>
                <w:rFonts w:ascii="Arial Narrow" w:hAnsi="Arial Narrow"/>
                <w:sz w:val="18"/>
                <w:szCs w:val="18"/>
              </w:rPr>
              <w:t>0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40A6E29" w14:textId="13BC5F2A" w:rsidR="00446E64" w:rsidRPr="00DB0285" w:rsidRDefault="003634C7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42541B" w:rsidRPr="00DB0285">
              <w:rPr>
                <w:rFonts w:ascii="Arial Narrow" w:hAnsi="Arial Narrow"/>
                <w:sz w:val="18"/>
                <w:szCs w:val="18"/>
              </w:rPr>
              <w:t>0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41474C0" w14:textId="5E5BBFF3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D8D1BB0" w14:textId="3DA9EF1A" w:rsidR="00446E64" w:rsidRPr="00DB0285" w:rsidRDefault="00685ED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01</w:t>
            </w:r>
          </w:p>
        </w:tc>
        <w:tc>
          <w:tcPr>
            <w:tcW w:w="1530" w:type="dxa"/>
            <w:shd w:val="clear" w:color="auto" w:fill="auto"/>
          </w:tcPr>
          <w:p w14:paraId="612C01B6" w14:textId="006D2F16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</w:t>
            </w:r>
            <w:r w:rsidR="00C438D3" w:rsidRPr="00DB0285">
              <w:rPr>
                <w:rFonts w:ascii="Arial Narrow" w:hAnsi="Arial Narrow"/>
                <w:sz w:val="18"/>
                <w:szCs w:val="18"/>
              </w:rPr>
              <w:t>.1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8B892B2" w14:textId="02DF9396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41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22CC6D6F" w14:textId="7F34AE96" w:rsidR="00446E64" w:rsidRPr="00DB0285" w:rsidRDefault="00426AB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</w:t>
            </w:r>
            <w:r w:rsidR="003E5C8F" w:rsidRPr="00DB0285">
              <w:rPr>
                <w:rFonts w:ascii="Arial Narrow" w:hAnsi="Arial Narrow"/>
                <w:sz w:val="18"/>
                <w:szCs w:val="18"/>
              </w:rPr>
              <w:t>0.01</w:t>
            </w:r>
          </w:p>
        </w:tc>
      </w:tr>
      <w:tr w:rsidR="00446E64" w:rsidRPr="00DB0285" w14:paraId="31F5EDD4" w14:textId="242E8905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4B193034" w14:textId="53149B3C" w:rsidR="00446E64" w:rsidRPr="00517391" w:rsidRDefault="00446E64" w:rsidP="00446E64">
            <w:pPr>
              <w:spacing w:line="276" w:lineRule="auto"/>
              <w:ind w:left="-20"/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>Both aliv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205B0CA4" w14:textId="3BA778A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4763682" w14:textId="695BE4F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C9C83" w14:textId="2F73776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51DF6F9" w14:textId="38CDAE9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6** (1.04, 4.8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1ABDCB9" w14:textId="1640096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5 (0.60, 3.99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BB44459" w14:textId="50A7F2C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shd w:val="clear" w:color="auto" w:fill="auto"/>
          </w:tcPr>
          <w:p w14:paraId="755ACCA8" w14:textId="0AA9741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1* (0.92, 6.28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F232CE9" w14:textId="4C2F8CE1" w:rsidR="00446E64" w:rsidRPr="00DB0285" w:rsidRDefault="00B438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39, 4.46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3ACB52" w14:textId="2EA7CEC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446E64" w:rsidRPr="00DB0285" w14:paraId="772C14C4" w14:textId="6995DD16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42B1A20D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bCs/>
                <w:sz w:val="18"/>
                <w:szCs w:val="18"/>
              </w:rPr>
              <w:t>One alive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33A2A3DE" w14:textId="5F747A3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9 (0.66, 1.49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90ABFE0" w14:textId="23CD55F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8 (0.42, 1.85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83FC7A" w14:textId="550F5F2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4** (1.02, 2.96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09F84A9" w14:textId="45B0478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66** (1.19, 5.95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60209A0" w14:textId="7F71765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0 (0.47, 3.08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E314715" w14:textId="561A3E4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6*** (1.25, 4.11)</w:t>
            </w:r>
          </w:p>
        </w:tc>
        <w:tc>
          <w:tcPr>
            <w:tcW w:w="1530" w:type="dxa"/>
            <w:shd w:val="clear" w:color="auto" w:fill="auto"/>
          </w:tcPr>
          <w:p w14:paraId="7FAB8107" w14:textId="21D7188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43* (0.89, 6.65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E35A30B" w14:textId="4FE8E0EC" w:rsidR="00446E64" w:rsidRPr="00DB0285" w:rsidRDefault="00B438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51 (0.12, 2.17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7D7E3F" w14:textId="76B354F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32** (1.19, 4.52)</w:t>
            </w:r>
          </w:p>
        </w:tc>
      </w:tr>
      <w:tr w:rsidR="00446E64" w:rsidRPr="00DB0285" w14:paraId="4BEF70F9" w14:textId="4818BC7A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125ABF2" w14:textId="2B5751FD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517391">
              <w:rPr>
                <w:rFonts w:ascii="Arial Narrow" w:hAnsi="Arial Narrow"/>
                <w:bCs/>
                <w:sz w:val="18"/>
                <w:szCs w:val="18"/>
              </w:rPr>
              <w:t>Both dead</w:t>
            </w:r>
            <w:r w:rsidRPr="00517391">
              <w:rPr>
                <w:rFonts w:ascii="Arial Narrow" w:hAnsi="Arial Narrow"/>
                <w:b/>
                <w:sz w:val="18"/>
                <w:szCs w:val="18"/>
              </w:rPr>
              <w:t>†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14:paraId="4D424FC9" w14:textId="73762F2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5 (0.58, 1.5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88FAD82" w14:textId="4F583BC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4 (0.65, 2.73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B8F32" w14:textId="16C24C2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34* (0.74, 7.3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BB1A1E1" w14:textId="16B4CA0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B84CB88" w14:textId="5824F7A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CEA4606" w14:textId="47D3C5D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shd w:val="clear" w:color="auto" w:fill="auto"/>
          </w:tcPr>
          <w:p w14:paraId="20A62E10" w14:textId="53D4D72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1F3419E" w14:textId="51994EE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B3A8BB" w14:textId="58D08BC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</w:tr>
      <w:tr w:rsidR="00446E64" w:rsidRPr="00DB0285" w14:paraId="1CE78324" w14:textId="34AC0354" w:rsidTr="000547FF">
        <w:tc>
          <w:tcPr>
            <w:tcW w:w="1800" w:type="dxa"/>
            <w:gridSpan w:val="2"/>
            <w:shd w:val="clear" w:color="auto" w:fill="auto"/>
          </w:tcPr>
          <w:p w14:paraId="3BCDEA25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 xml:space="preserve">Currently smoking </w:t>
            </w:r>
          </w:p>
        </w:tc>
        <w:tc>
          <w:tcPr>
            <w:tcW w:w="1440" w:type="dxa"/>
            <w:shd w:val="clear" w:color="auto" w:fill="auto"/>
          </w:tcPr>
          <w:p w14:paraId="659C5BF7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11156EB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6B38FC3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7F05E08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4E6B12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24FCC55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51874C2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FDBFB4B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4B6D358" w14:textId="0C291A2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48E26120" w14:textId="4FA80674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89ECD13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shd w:val="clear" w:color="auto" w:fill="auto"/>
          </w:tcPr>
          <w:p w14:paraId="7F2E394D" w14:textId="4B60691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7EB0957" w14:textId="3FF83E5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D5E267E" w14:textId="7A30893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58DD932" w14:textId="3F29DC1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86F9078" w14:textId="5BE2CC8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DD2D053" w14:textId="73BE242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AD414E1" w14:textId="01C4538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4534D6B" w14:textId="61B48D6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3ABA0D57" w14:textId="071A9F2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797D1754" w14:textId="0697ADD6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2FB4EBFB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  <w:shd w:val="clear" w:color="auto" w:fill="auto"/>
          </w:tcPr>
          <w:p w14:paraId="4ACDD07A" w14:textId="52EA905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0.68*** (5.76, 19.81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49369AC" w14:textId="618ED50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53*** (2.11, 14.4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CBE3270" w14:textId="598BC23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7.48*** (6.91, 44.1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D6F7215" w14:textId="43EC4F2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A7A1B1F" w14:textId="26CD903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522165B" w14:textId="607D016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EA59C71" w14:textId="63C43B2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698051C" w14:textId="66A1BB6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235BD81" w14:textId="235847A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14569095" w14:textId="5CBC811D" w:rsidTr="000547FF">
        <w:tc>
          <w:tcPr>
            <w:tcW w:w="1800" w:type="dxa"/>
            <w:gridSpan w:val="2"/>
            <w:shd w:val="clear" w:color="auto" w:fill="auto"/>
          </w:tcPr>
          <w:p w14:paraId="4EF4F9BC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sz w:val="18"/>
                <w:szCs w:val="18"/>
              </w:rPr>
              <w:t xml:space="preserve">Current khat use </w:t>
            </w:r>
          </w:p>
        </w:tc>
        <w:tc>
          <w:tcPr>
            <w:tcW w:w="1440" w:type="dxa"/>
            <w:shd w:val="clear" w:color="auto" w:fill="auto"/>
          </w:tcPr>
          <w:p w14:paraId="271D83D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5E80DA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AB2821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7524EC8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183A58A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DC4A067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6DACA97B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9BDA8A9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19AE9766" w14:textId="5108CD6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6A9051AF" w14:textId="3BB93CDF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57F56F5B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7DBDDDFB" w14:textId="6AC5017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8A95A0E" w14:textId="14A9E69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15E707E" w14:textId="437248C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549B8C6" w14:textId="4EE8E44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303F03A" w14:textId="37217B4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C9E89BA" w14:textId="36AB5FD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48DC8452" w14:textId="7A1F19D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77BBA7B" w14:textId="65A02CF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3D3331F" w14:textId="0CC28DA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479AC37A" w14:textId="4029EB63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3D9A9000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6D931947" w14:textId="1753868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0.81*** (6.40, 18.2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BE3B7EC" w14:textId="261D1CD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1.43*** (5.21, 25.1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F1B7591" w14:textId="21DF691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0.52*** (5.11, 21.67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30617E8" w14:textId="5789C4C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EF0BE56" w14:textId="1A82ED3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9C68FD3" w14:textId="6787FD3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026C999" w14:textId="162F64E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0CD26852" w14:textId="4CEA274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4C57959" w14:textId="1EC0A59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76ECDC26" w14:textId="3A90F001" w:rsidTr="000547FF">
        <w:tc>
          <w:tcPr>
            <w:tcW w:w="1800" w:type="dxa"/>
            <w:gridSpan w:val="2"/>
            <w:shd w:val="clear" w:color="auto" w:fill="auto"/>
          </w:tcPr>
          <w:p w14:paraId="1749F005" w14:textId="0036F4C1" w:rsidR="00446E64" w:rsidRPr="00D03EF7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D03EF7">
              <w:rPr>
                <w:rFonts w:ascii="Arial Narrow" w:hAnsi="Arial Narrow"/>
                <w:b/>
                <w:sz w:val="18"/>
                <w:szCs w:val="18"/>
              </w:rPr>
              <w:t>Current alcohol use</w:t>
            </w:r>
          </w:p>
        </w:tc>
        <w:tc>
          <w:tcPr>
            <w:tcW w:w="1440" w:type="dxa"/>
            <w:shd w:val="clear" w:color="auto" w:fill="auto"/>
          </w:tcPr>
          <w:p w14:paraId="0A89BB59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BB3E8AA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1F3D961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28CA357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F892560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8995D91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B51A182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9E8258A" w14:textId="7777777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8512C8E" w14:textId="7EF8CD4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</w:p>
        </w:tc>
      </w:tr>
      <w:tr w:rsidR="00446E64" w:rsidRPr="00DB0285" w14:paraId="7B27778B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36B409C4" w14:textId="60326BC4" w:rsidR="00446E64" w:rsidRPr="00D03EF7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33E78576" w14:textId="055A2D9B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3F7D0DD" w14:textId="459BAD02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51495AF" w14:textId="46E2A673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1BF4DE3" w14:textId="677545EE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31BEC37" w14:textId="0E5A5251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14198ED" w14:textId="36F9FE86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C94969D" w14:textId="7CA567A7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B62DFB2" w14:textId="3BC96E1B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7B2CA79F" w14:textId="171D2D0F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1FE84F3B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6ABDBBC7" w14:textId="69CF483C" w:rsidR="00446E64" w:rsidRDefault="00446E64" w:rsidP="00446E64">
            <w:pPr>
              <w:spacing w:line="276" w:lineRule="auto"/>
              <w:rPr>
                <w:rFonts w:ascii="Arial Narrow" w:hAnsi="Arial Narrow"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0BD9A46D" w14:textId="6F944E93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785A8FD" w14:textId="0049123A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DB0BF04" w14:textId="0018613A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09CAC69" w14:textId="1908AE54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2.41*** (7.65, 20.14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58EF536" w14:textId="3A14A1BA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7.56*** (3.43, 16.66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861F3E1" w14:textId="2FA6393E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5.20*** (8.00, 28.9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70D5E1B7" w14:textId="70865EE9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84127A9" w14:textId="3991DD12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569B53BD" w14:textId="55565E22" w:rsidR="00446E64" w:rsidRPr="00DB0285" w:rsidRDefault="00446E64" w:rsidP="00446E64">
            <w:pPr>
              <w:rPr>
                <w:rFonts w:ascii="Arial Narrow" w:hAnsi="Arial Narrow"/>
                <w:bCs/>
                <w:sz w:val="18"/>
                <w:szCs w:val="18"/>
              </w:rPr>
            </w:pPr>
            <w:r w:rsidRPr="00DB0285">
              <w:t>–</w:t>
            </w:r>
          </w:p>
        </w:tc>
      </w:tr>
      <w:tr w:rsidR="00446E64" w:rsidRPr="00DB0285" w14:paraId="4E4775D6" w14:textId="77777777" w:rsidTr="000547FF">
        <w:tc>
          <w:tcPr>
            <w:tcW w:w="1800" w:type="dxa"/>
            <w:gridSpan w:val="2"/>
            <w:shd w:val="clear" w:color="auto" w:fill="auto"/>
          </w:tcPr>
          <w:p w14:paraId="74C8AD47" w14:textId="4EF6569E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b/>
                <w:sz w:val="18"/>
                <w:szCs w:val="18"/>
              </w:rPr>
            </w:pPr>
            <w:r w:rsidRPr="00517391">
              <w:rPr>
                <w:rFonts w:ascii="Arial Narrow" w:hAnsi="Arial Narrow"/>
                <w:b/>
                <w:sz w:val="18"/>
                <w:szCs w:val="18"/>
              </w:rPr>
              <w:t xml:space="preserve">Emotional problems </w:t>
            </w:r>
            <w:r w:rsidRPr="00517391">
              <w:rPr>
                <w:rFonts w:ascii="Arial Narrow" w:hAnsi="Arial Narrow"/>
                <w:b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40" w:type="dxa"/>
            <w:shd w:val="clear" w:color="auto" w:fill="auto"/>
          </w:tcPr>
          <w:p w14:paraId="51AC7D72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155539B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21754F4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C702FB0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6E2504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32F59E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1A9830F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B9BED0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07E09882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64C38DF3" w14:textId="6B7EF8E7" w:rsidTr="000547FF">
        <w:tc>
          <w:tcPr>
            <w:tcW w:w="1800" w:type="dxa"/>
            <w:gridSpan w:val="2"/>
            <w:shd w:val="clear" w:color="auto" w:fill="auto"/>
          </w:tcPr>
          <w:p w14:paraId="77C6A2DF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>Not present</w:t>
            </w:r>
          </w:p>
        </w:tc>
        <w:tc>
          <w:tcPr>
            <w:tcW w:w="1440" w:type="dxa"/>
            <w:shd w:val="clear" w:color="auto" w:fill="auto"/>
          </w:tcPr>
          <w:p w14:paraId="1A632E24" w14:textId="12803F3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233F99A" w14:textId="197F5BC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10622428" w14:textId="690D9BFA" w:rsidR="00446E64" w:rsidRPr="00DB0285" w:rsidRDefault="00DF0300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F759C80" w14:textId="078A5C6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0441100" w14:textId="5B1BBBA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708D3A0" w14:textId="16EEBBD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24DCF054" w14:textId="22C16FA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31A9B7E" w14:textId="4606BA46" w:rsidR="00446E64" w:rsidRPr="00DB0285" w:rsidRDefault="00B438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47FB7BB6" w14:textId="1C596353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</w:tr>
      <w:tr w:rsidR="00446E64" w:rsidRPr="00DB0285" w14:paraId="32495530" w14:textId="36A66B83" w:rsidTr="000547FF">
        <w:tc>
          <w:tcPr>
            <w:tcW w:w="1800" w:type="dxa"/>
            <w:gridSpan w:val="2"/>
            <w:shd w:val="clear" w:color="auto" w:fill="auto"/>
          </w:tcPr>
          <w:p w14:paraId="3D2987C2" w14:textId="77777777" w:rsidR="00446E64" w:rsidRPr="00517391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517391">
              <w:rPr>
                <w:rFonts w:ascii="Arial Narrow" w:hAnsi="Arial Narrow"/>
                <w:sz w:val="18"/>
                <w:szCs w:val="18"/>
              </w:rPr>
              <w:t xml:space="preserve">Present </w:t>
            </w:r>
          </w:p>
        </w:tc>
        <w:tc>
          <w:tcPr>
            <w:tcW w:w="1440" w:type="dxa"/>
            <w:shd w:val="clear" w:color="auto" w:fill="auto"/>
          </w:tcPr>
          <w:p w14:paraId="7D49E734" w14:textId="7C31650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77, 2.30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DCA9A0E" w14:textId="4CC12C8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88* (0.94, 3.7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340A5862" w14:textId="1E4727F4" w:rsidR="00446E64" w:rsidRPr="00DB0285" w:rsidRDefault="00DF0300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0 (0.55, 4.06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99D0CCB" w14:textId="24799B9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9 (0.72, 2.67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DC403FD" w14:textId="26781CA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4 (0.53, 3.43)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2E74672" w14:textId="5FA9096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85** (1.04, 7.81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56676E56" w14:textId="5CC4127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3 (0.65, 3.12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14:paraId="38CACC27" w14:textId="30B92EBF" w:rsidR="00446E64" w:rsidRPr="00DB0285" w:rsidRDefault="00B4387A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7 (0.66, 7.14)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14:paraId="6092FF52" w14:textId="7F1FCFFD" w:rsidR="00446E64" w:rsidRPr="00DB0285" w:rsidRDefault="008E6BA2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31 (0.73, 7.31)</w:t>
            </w:r>
          </w:p>
        </w:tc>
      </w:tr>
      <w:tr w:rsidR="00446E64" w:rsidRPr="00DB0285" w14:paraId="18D82F9A" w14:textId="6208F447" w:rsidTr="000547FF">
        <w:tc>
          <w:tcPr>
            <w:tcW w:w="1800" w:type="dxa"/>
            <w:gridSpan w:val="2"/>
            <w:shd w:val="clear" w:color="auto" w:fill="auto"/>
          </w:tcPr>
          <w:p w14:paraId="4255E86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Opportunistic infection </w:t>
            </w:r>
          </w:p>
        </w:tc>
        <w:tc>
          <w:tcPr>
            <w:tcW w:w="1440" w:type="dxa"/>
            <w:shd w:val="clear" w:color="auto" w:fill="auto"/>
          </w:tcPr>
          <w:p w14:paraId="74C0B830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9770685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92EA97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D7BEA6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D744D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A169C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5E6D3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BE1AA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2B1D5F" w14:textId="5706B3C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3F6E1133" w14:textId="12BCFAA0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38A6DA7F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741912C6" w14:textId="239BCC1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664300F" w14:textId="7225B01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969D24" w14:textId="5CE7C7E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047D81" w14:textId="1D04DC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F40A9B" w14:textId="54138FC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E2CE4C" w14:textId="3B9C116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17DC6" w14:textId="547707E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912AAC" w14:textId="6BD2649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FF424B" w14:textId="595ABE7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133912C6" w14:textId="2DCB9DF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C969CFA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 xml:space="preserve">Yes </w:t>
            </w:r>
          </w:p>
        </w:tc>
        <w:tc>
          <w:tcPr>
            <w:tcW w:w="1440" w:type="dxa"/>
            <w:shd w:val="clear" w:color="auto" w:fill="auto"/>
          </w:tcPr>
          <w:p w14:paraId="39111FA7" w14:textId="2D17462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8439D3F" w14:textId="4A2A901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24* (0.85, 5.9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7C1565" w14:textId="42ECFFD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87D397" w14:textId="5E8A8BB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88BF7C" w14:textId="656684B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9 (0.50, 6.35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91DD93" w14:textId="6D554F3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5AB19" w14:textId="7577A30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EAB99" w14:textId="016A8D5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4.59** (1.19, 17.6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AA5E53" w14:textId="0949199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2BC3206E" w14:textId="28B06C86" w:rsidTr="000547FF">
        <w:tc>
          <w:tcPr>
            <w:tcW w:w="1800" w:type="dxa"/>
            <w:gridSpan w:val="2"/>
            <w:shd w:val="clear" w:color="auto" w:fill="auto"/>
          </w:tcPr>
          <w:p w14:paraId="75EB88C9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ART duration </w:t>
            </w:r>
          </w:p>
        </w:tc>
        <w:tc>
          <w:tcPr>
            <w:tcW w:w="1440" w:type="dxa"/>
            <w:shd w:val="clear" w:color="auto" w:fill="auto"/>
          </w:tcPr>
          <w:p w14:paraId="67EB6ED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1BF1EE7" w14:textId="0E394D53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181B1A" w:rsidRPr="00DB0285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0CD8B7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AD8AB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0ACB4C" w14:textId="521AF1C1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B1D472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782FA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A3468F" w14:textId="3F7FBC19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XX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B742236" w14:textId="0B8A106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5FBA5684" w14:textId="1BE62D72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7BFD46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 xml:space="preserve">&gt;5 years </w:t>
            </w:r>
          </w:p>
        </w:tc>
        <w:tc>
          <w:tcPr>
            <w:tcW w:w="1440" w:type="dxa"/>
            <w:shd w:val="clear" w:color="auto" w:fill="auto"/>
          </w:tcPr>
          <w:p w14:paraId="154384D4" w14:textId="6C2CE72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9F8762C" w14:textId="671EF4B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C27F85" w14:textId="191F14C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2F9795" w14:textId="041E8DB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AADBF7" w14:textId="3AE903C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DF97FC" w14:textId="7CCE1D1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C6ACC2" w14:textId="09B6298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CF726" w14:textId="1502B5E9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673498" w14:textId="5467B19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391F7087" w14:textId="4B1BB41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A95F8AC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1-5 years</w:t>
            </w:r>
          </w:p>
        </w:tc>
        <w:tc>
          <w:tcPr>
            <w:tcW w:w="1440" w:type="dxa"/>
            <w:shd w:val="clear" w:color="auto" w:fill="auto"/>
          </w:tcPr>
          <w:p w14:paraId="3671957C" w14:textId="11AD12B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13A35E2" w14:textId="0E3E183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69 (0.35, 1.3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0DFCE0" w14:textId="586BCE1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C025FB" w14:textId="232FCC6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198C42" w14:textId="36341ED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77 (0.31, 1.9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4B9CDE" w14:textId="0A40043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D4C29" w14:textId="2C63B56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BA9E9" w14:textId="6E8CF017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62 (0.17, 2.34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F3B1E5" w14:textId="2913B6E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2DAA317F" w14:textId="742B2D9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62CCFFA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6-11 months</w:t>
            </w:r>
          </w:p>
        </w:tc>
        <w:tc>
          <w:tcPr>
            <w:tcW w:w="1440" w:type="dxa"/>
            <w:shd w:val="clear" w:color="auto" w:fill="auto"/>
          </w:tcPr>
          <w:p w14:paraId="003350A3" w14:textId="0FA10C9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5420207" w14:textId="1BE7F78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1 (0.23, 2.8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46C78F" w14:textId="3ACDEEA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2F805F" w14:textId="7BC2196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DA5E4E" w14:textId="10D3155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5 (0.47, 6.4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A536B6" w14:textId="54EE25E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D497BE" w14:textId="0832DAF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4D2773" w14:textId="7D8A987F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5 (0.13, 8.6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DF543A" w14:textId="745BC03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0A57A76B" w14:textId="463FCAC4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539A77B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&lt;6 months</w:t>
            </w:r>
          </w:p>
        </w:tc>
        <w:tc>
          <w:tcPr>
            <w:tcW w:w="1440" w:type="dxa"/>
            <w:shd w:val="clear" w:color="auto" w:fill="auto"/>
          </w:tcPr>
          <w:p w14:paraId="3FDB0B6D" w14:textId="306DB5E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74561F2" w14:textId="370F05B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93 (0.26, 3.3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6D50836" w14:textId="094902D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A832E8" w14:textId="6054AFB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AFA764" w14:textId="259CA21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02 (0.54, 7.5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C6083C" w14:textId="4F3178D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4040E2" w14:textId="2207894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B41DD" w14:textId="74E669F6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0 (0.14, 9.9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8AFAF58" w14:textId="7EE9B5B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66F8E754" w14:textId="364ECCEF" w:rsidTr="000547FF">
        <w:tc>
          <w:tcPr>
            <w:tcW w:w="1800" w:type="dxa"/>
            <w:gridSpan w:val="2"/>
            <w:shd w:val="clear" w:color="auto" w:fill="auto"/>
          </w:tcPr>
          <w:p w14:paraId="5FBE7C2D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Clinic accessibility </w:t>
            </w:r>
          </w:p>
        </w:tc>
        <w:tc>
          <w:tcPr>
            <w:tcW w:w="1440" w:type="dxa"/>
            <w:shd w:val="clear" w:color="auto" w:fill="auto"/>
          </w:tcPr>
          <w:p w14:paraId="29AEAF0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4DCE0B5" w14:textId="70B3FE7C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181B1A" w:rsidRPr="00DB0285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11A66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CB1EF0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CCF8EB" w14:textId="5A4FD633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3A382F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20BE9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C6E07E" w14:textId="225FF2B6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XX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8FDB0A" w14:textId="29BA93D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3C3C5A61" w14:textId="374E332B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5CF6757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Inaccessible</w:t>
            </w:r>
          </w:p>
        </w:tc>
        <w:tc>
          <w:tcPr>
            <w:tcW w:w="1440" w:type="dxa"/>
            <w:shd w:val="clear" w:color="auto" w:fill="auto"/>
          </w:tcPr>
          <w:p w14:paraId="30BC6F0A" w14:textId="3CC2023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251FC90" w14:textId="3B8FD65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3 (0.35, 1.9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EC6CDB0" w14:textId="50FDBB5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9F5C35" w14:textId="2BE7290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113525" w14:textId="05173C1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3 (0.33, 2.11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AAD0FD" w14:textId="37F5D37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2A8106" w14:textId="162953B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A1D1C8" w14:textId="38386662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41 (0.08, 2.0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D9D8217" w14:textId="66ED7FC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0AADBA9D" w14:textId="7FA9949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264209D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Somehow accessible</w:t>
            </w:r>
          </w:p>
        </w:tc>
        <w:tc>
          <w:tcPr>
            <w:tcW w:w="1440" w:type="dxa"/>
            <w:shd w:val="clear" w:color="auto" w:fill="auto"/>
          </w:tcPr>
          <w:p w14:paraId="06441E06" w14:textId="79DC6B9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DFD8438" w14:textId="40D7B7D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45 (0.74, 2.84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A027DB" w14:textId="31096B1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AEFDB5" w14:textId="5E1CAD1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DCBD743" w14:textId="4310C4A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59 (0.25, 1.41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86ACE4" w14:textId="6CBDF2F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765AB" w14:textId="4A7C4EF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11239" w14:textId="05126414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73 (0.23, 2.3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BDA3E6" w14:textId="404CD69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64D34FEC" w14:textId="783EB601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45DCD19B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Easily accessible</w:t>
            </w:r>
          </w:p>
        </w:tc>
        <w:tc>
          <w:tcPr>
            <w:tcW w:w="1440" w:type="dxa"/>
            <w:shd w:val="clear" w:color="auto" w:fill="auto"/>
          </w:tcPr>
          <w:p w14:paraId="43620678" w14:textId="64F858D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781DFF2" w14:textId="04AD306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2943EC" w14:textId="515D89A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1B28F2" w14:textId="0D28CE6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EF3A49" w14:textId="6EA227F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A8DC02" w14:textId="4E1DCD4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08536" w14:textId="1DED62B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8CD57" w14:textId="08686ACA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E16198" w14:textId="5ED0D65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01AA59B4" w14:textId="5F1783CD" w:rsidTr="000547FF">
        <w:tc>
          <w:tcPr>
            <w:tcW w:w="1800" w:type="dxa"/>
            <w:gridSpan w:val="2"/>
            <w:shd w:val="clear" w:color="auto" w:fill="auto"/>
          </w:tcPr>
          <w:p w14:paraId="19ADF51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lastRenderedPageBreak/>
              <w:t>Satisfaction with care</w:t>
            </w:r>
          </w:p>
        </w:tc>
        <w:tc>
          <w:tcPr>
            <w:tcW w:w="1440" w:type="dxa"/>
            <w:shd w:val="clear" w:color="auto" w:fill="auto"/>
          </w:tcPr>
          <w:p w14:paraId="419F48F8" w14:textId="292062F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EBA84DC" w14:textId="29F5DCF5" w:rsidR="00446E64" w:rsidRPr="00DB0285" w:rsidRDefault="00E659B1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="004A5BFE" w:rsidRPr="00DB0285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78A9FF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4873E3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A5D5F3" w14:textId="268E0178" w:rsidR="00446E64" w:rsidRPr="00DB0285" w:rsidRDefault="00036D2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0.</w:t>
            </w:r>
            <w:r w:rsidRPr="00DB0285">
              <w:rPr>
                <w:rFonts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4896ED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1362C6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8B9138" w14:textId="5C00062B" w:rsidR="00446E64" w:rsidRPr="00DB0285" w:rsidRDefault="0042541B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Overall p=</w:t>
            </w:r>
            <w:r w:rsidR="00DB0285" w:rsidRPr="00DB0285">
              <w:rPr>
                <w:rFonts w:ascii="Arial Narrow" w:hAnsi="Arial Narrow"/>
                <w:sz w:val="18"/>
                <w:szCs w:val="18"/>
              </w:rPr>
              <w:t>0</w:t>
            </w:r>
            <w:r w:rsidR="00DB7B16" w:rsidRPr="00DB0285">
              <w:rPr>
                <w:rFonts w:ascii="Arial Narrow" w:hAnsi="Arial Narrow"/>
                <w:sz w:val="18"/>
                <w:szCs w:val="18"/>
              </w:rPr>
              <w:t>.1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0BA78D" w14:textId="342A4AF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2E965D98" w14:textId="37AB26DC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F3FFE9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Satisfied</w:t>
            </w:r>
          </w:p>
        </w:tc>
        <w:tc>
          <w:tcPr>
            <w:tcW w:w="1440" w:type="dxa"/>
            <w:shd w:val="clear" w:color="auto" w:fill="auto"/>
          </w:tcPr>
          <w:p w14:paraId="5515F903" w14:textId="335C0FF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6799819" w14:textId="06CC41A1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3576DF" w14:textId="0C7685A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ED86B9" w14:textId="7184169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813631" w14:textId="1E7C562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E5E194" w14:textId="685A2DB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79D58" w14:textId="36F2022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B1A94" w14:textId="1A752E3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3E6003" w14:textId="0CBAA02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17E72792" w14:textId="309D4086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599159B9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eutral</w:t>
            </w:r>
          </w:p>
        </w:tc>
        <w:tc>
          <w:tcPr>
            <w:tcW w:w="1440" w:type="dxa"/>
            <w:shd w:val="clear" w:color="auto" w:fill="auto"/>
          </w:tcPr>
          <w:p w14:paraId="382BEF51" w14:textId="6DDC3C4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040B9B2" w14:textId="158534E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1 (0.44, 5.8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0FB2F4A" w14:textId="39F294D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CB2963" w14:textId="7363ADB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3667708" w14:textId="7CE9C11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5 (0.11, 6.6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0473B6" w14:textId="66995D8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C3D94" w14:textId="7D49073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05D7F" w14:textId="1C7AF3F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06 (0.25, 16.90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34ABF9" w14:textId="6E9E6030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164BD918" w14:textId="5BDDA49A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19E5DAF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Not satisfied</w:t>
            </w:r>
          </w:p>
        </w:tc>
        <w:tc>
          <w:tcPr>
            <w:tcW w:w="1440" w:type="dxa"/>
            <w:shd w:val="clear" w:color="auto" w:fill="auto"/>
          </w:tcPr>
          <w:p w14:paraId="220D0D4B" w14:textId="3A25785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62FC365" w14:textId="2EF6A865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79 (0.53, 14.7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9ED9F7" w14:textId="2A45AE6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7B1A54" w14:textId="520D3AD9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CAD98C" w14:textId="5BA91FA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1 (0.25, 18.1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84D985" w14:textId="24A7361B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AC4A1" w14:textId="75A7285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96175" w14:textId="33EDE123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5.15* (0.57, 46.2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457F62" w14:textId="4CDD0CD8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2A3EFD2B" w14:textId="6C3AA548" w:rsidTr="000547FF">
        <w:tc>
          <w:tcPr>
            <w:tcW w:w="1800" w:type="dxa"/>
            <w:gridSpan w:val="2"/>
            <w:shd w:val="clear" w:color="auto" w:fill="auto"/>
          </w:tcPr>
          <w:p w14:paraId="76D42071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E878E4">
              <w:rPr>
                <w:rFonts w:ascii="Arial Narrow" w:hAnsi="Arial Narrow"/>
                <w:b/>
                <w:bCs/>
                <w:sz w:val="18"/>
                <w:szCs w:val="18"/>
              </w:rPr>
              <w:t>Viral load</w:t>
            </w:r>
          </w:p>
        </w:tc>
        <w:tc>
          <w:tcPr>
            <w:tcW w:w="1440" w:type="dxa"/>
            <w:shd w:val="clear" w:color="auto" w:fill="auto"/>
          </w:tcPr>
          <w:p w14:paraId="42ED8E21" w14:textId="0C1ABFC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57BCF8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1CCB4F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CBFA7F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D666C19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3441E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31D26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4BBC4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D95070" w14:textId="465C91A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46E64" w:rsidRPr="00DB0285" w14:paraId="2D3C75B3" w14:textId="5BA029DB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4D832B18" w14:textId="77777777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E878E4">
              <w:rPr>
                <w:rFonts w:ascii="Arial Narrow" w:hAnsi="Arial Narrow"/>
                <w:sz w:val="18"/>
                <w:szCs w:val="18"/>
              </w:rPr>
              <w:t>≤1000 copies/mL</w:t>
            </w:r>
          </w:p>
        </w:tc>
        <w:tc>
          <w:tcPr>
            <w:tcW w:w="1440" w:type="dxa"/>
            <w:shd w:val="clear" w:color="auto" w:fill="auto"/>
          </w:tcPr>
          <w:p w14:paraId="3C1914B5" w14:textId="44E520A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3B84890" w14:textId="408007DE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E9F82F1" w14:textId="4E40E0F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4D1CDF" w14:textId="6097752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12A0E29" w14:textId="54653C5F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94F1E2" w14:textId="3DD366A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204AD" w14:textId="28C37D94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73C337" w14:textId="430EA21F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6484F1" w14:textId="57429A9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7E3C91FE" w14:textId="084588CA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37C1DE9" w14:textId="45F745C2" w:rsidR="00446E64" w:rsidRPr="00E878E4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bookmarkStart w:id="0" w:name="_Hlk52356090"/>
            <w:r w:rsidRPr="00E878E4">
              <w:rPr>
                <w:rFonts w:ascii="Arial Narrow" w:hAnsi="Arial Narrow"/>
                <w:sz w:val="18"/>
                <w:szCs w:val="18"/>
              </w:rPr>
              <w:t>&gt;1000 copies/mL</w:t>
            </w:r>
            <w:bookmarkEnd w:id="0"/>
          </w:p>
        </w:tc>
        <w:tc>
          <w:tcPr>
            <w:tcW w:w="1440" w:type="dxa"/>
            <w:shd w:val="clear" w:color="auto" w:fill="auto"/>
          </w:tcPr>
          <w:p w14:paraId="4B942ADE" w14:textId="25233EFA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2EAD5BF" w14:textId="7EC7984C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55* (0.85, 2.81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CFC876" w14:textId="2A03300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A448DD" w14:textId="2D76C06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6EBE5A" w14:textId="783A7DD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2 (0.51, 2.4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12DE32" w14:textId="7215DB06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3AA78" w14:textId="6EB566DD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64598" w14:textId="4CC50372" w:rsidR="00446E64" w:rsidRPr="00DB0285" w:rsidRDefault="004B003F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24 (0.41, 3.79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CFB9EF" w14:textId="3131E182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46E64" w:rsidRPr="00DB0285" w14:paraId="7FF42FE8" w14:textId="77777777" w:rsidTr="000547FF">
        <w:tc>
          <w:tcPr>
            <w:tcW w:w="1800" w:type="dxa"/>
            <w:gridSpan w:val="2"/>
            <w:shd w:val="clear" w:color="auto" w:fill="auto"/>
          </w:tcPr>
          <w:p w14:paraId="102B0045" w14:textId="5F856F25" w:rsidR="00446E64" w:rsidRPr="00A4271F" w:rsidRDefault="00446E64" w:rsidP="00446E64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A4271F">
              <w:rPr>
                <w:rFonts w:ascii="Arial Narrow" w:hAnsi="Arial Narrow"/>
                <w:b/>
                <w:sz w:val="18"/>
                <w:szCs w:val="18"/>
              </w:rPr>
              <w:t>Current chronic illness</w:t>
            </w:r>
          </w:p>
        </w:tc>
        <w:tc>
          <w:tcPr>
            <w:tcW w:w="1440" w:type="dxa"/>
            <w:shd w:val="clear" w:color="auto" w:fill="auto"/>
          </w:tcPr>
          <w:p w14:paraId="5CB60479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DD672A5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F8F1D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763A7E5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2CB24B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C0A044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1334E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A3909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5AF84C" w14:textId="77777777" w:rsidR="00446E64" w:rsidRPr="00DB0285" w:rsidRDefault="00446E64" w:rsidP="00446E64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B003F" w:rsidRPr="00DB0285" w14:paraId="5B120D63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5C898B11" w14:textId="439B7F7E" w:rsidR="004B003F" w:rsidRPr="00A4271F" w:rsidRDefault="004B003F" w:rsidP="004B003F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4271F">
              <w:rPr>
                <w:rFonts w:ascii="Arial Narrow" w:hAnsi="Arial Narrow"/>
                <w:i/>
                <w:sz w:val="18"/>
                <w:szCs w:val="18"/>
              </w:rPr>
              <w:t xml:space="preserve">No </w:t>
            </w:r>
          </w:p>
        </w:tc>
        <w:tc>
          <w:tcPr>
            <w:tcW w:w="1440" w:type="dxa"/>
            <w:shd w:val="clear" w:color="auto" w:fill="auto"/>
          </w:tcPr>
          <w:p w14:paraId="23A8EEE8" w14:textId="65507E5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2E20B0E" w14:textId="29A41DB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CEEA95" w14:textId="5DA5590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0A2F72" w14:textId="3FBFD15C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ECAEFAC" w14:textId="38F320D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59695B" w14:textId="4B80648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2BBA07" w14:textId="40380CC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C5C95" w14:textId="5D45EA2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C8A942" w14:textId="61A510B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31A081B0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ADB508F" w14:textId="5FAF86AA" w:rsidR="004B003F" w:rsidRPr="00A4271F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A4271F">
              <w:rPr>
                <w:rFonts w:ascii="Arial Narrow" w:hAnsi="Arial Narrow"/>
                <w:i/>
                <w:sz w:val="18"/>
                <w:szCs w:val="18"/>
              </w:rPr>
              <w:t>Yes</w:t>
            </w:r>
            <w:r w:rsidRPr="00A4271F">
              <w:rPr>
                <w:rFonts w:ascii="Arial Narrow" w:hAnsi="Arial Narrow"/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4AAE65E0" w14:textId="5C0B6F2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1F8719D2" w14:textId="530CDB2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11 (0.13, 9.42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F63FCB" w14:textId="2B55E24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FA128F" w14:textId="3CCF9B2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A6BA2F" w14:textId="17259572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13 (0.25, 18.2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0418CCB" w14:textId="179D3F8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C31AFD" w14:textId="414F9FC9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EF548C" w14:textId="5E35E88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88B4346" w14:textId="147F2A2E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151B789D" w14:textId="77777777" w:rsidTr="000547FF">
        <w:tc>
          <w:tcPr>
            <w:tcW w:w="1800" w:type="dxa"/>
            <w:gridSpan w:val="2"/>
            <w:shd w:val="clear" w:color="auto" w:fill="auto"/>
          </w:tcPr>
          <w:p w14:paraId="7C1F41F4" w14:textId="6334893C" w:rsidR="004B003F" w:rsidRPr="00A4271F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A4271F">
              <w:rPr>
                <w:rFonts w:ascii="Arial Narrow" w:hAnsi="Arial Narrow"/>
                <w:b/>
                <w:sz w:val="18"/>
                <w:szCs w:val="18"/>
              </w:rPr>
              <w:t>ART regimen</w:t>
            </w:r>
          </w:p>
        </w:tc>
        <w:tc>
          <w:tcPr>
            <w:tcW w:w="1440" w:type="dxa"/>
            <w:shd w:val="clear" w:color="auto" w:fill="auto"/>
          </w:tcPr>
          <w:p w14:paraId="5632290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D5D917E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A36A55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D333DB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D41CA0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5B2354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673B6F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FFD26" w14:textId="695E83AC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7F5CE4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B003F" w:rsidRPr="00DB0285" w14:paraId="5F8EA45C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48307112" w14:textId="1143129E" w:rsidR="004B003F" w:rsidRPr="00A4271F" w:rsidRDefault="004B003F" w:rsidP="004B003F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  <w:vertAlign w:val="superscript"/>
              </w:rPr>
            </w:pPr>
            <w:r w:rsidRPr="00A4271F">
              <w:rPr>
                <w:rFonts w:ascii="Arial Narrow" w:hAnsi="Arial Narrow"/>
                <w:i/>
                <w:sz w:val="18"/>
                <w:szCs w:val="18"/>
              </w:rPr>
              <w:t>First line</w:t>
            </w:r>
          </w:p>
        </w:tc>
        <w:tc>
          <w:tcPr>
            <w:tcW w:w="1440" w:type="dxa"/>
            <w:shd w:val="clear" w:color="auto" w:fill="auto"/>
          </w:tcPr>
          <w:p w14:paraId="056EAA77" w14:textId="3B4C365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18E526E" w14:textId="4A2E1F54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FCE61B" w14:textId="18D57044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1470BA" w14:textId="037EF94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35697B" w14:textId="132801E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1C92AF" w14:textId="069ABF2A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343F49" w14:textId="26B1CC4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C82CC" w14:textId="402359B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E2BD8D" w14:textId="6D81D73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2A7D119B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39C43FFA" w14:textId="7C8E0091" w:rsidR="004B003F" w:rsidRPr="00A4271F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A4271F">
              <w:rPr>
                <w:rFonts w:ascii="Arial Narrow" w:hAnsi="Arial Narrow"/>
                <w:i/>
                <w:sz w:val="18"/>
                <w:szCs w:val="18"/>
              </w:rPr>
              <w:t xml:space="preserve">Second line </w:t>
            </w:r>
          </w:p>
        </w:tc>
        <w:tc>
          <w:tcPr>
            <w:tcW w:w="1440" w:type="dxa"/>
            <w:shd w:val="clear" w:color="auto" w:fill="auto"/>
          </w:tcPr>
          <w:p w14:paraId="38D73575" w14:textId="75CD3C3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32AA8F7" w14:textId="5595C83E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2 (0.66, 2.6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A0CEF2" w14:textId="4F40B15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2FCAC4" w14:textId="392D42A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82AB86" w14:textId="748D0A84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65 (0.70, 3.8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FB2A37" w14:textId="79A46CA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F6775" w14:textId="0DF63C4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80C76C" w14:textId="27356A9E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2.51* (0.82, 7.7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6F64DB" w14:textId="29293A49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58556D5B" w14:textId="77777777" w:rsidTr="000547FF">
        <w:tc>
          <w:tcPr>
            <w:tcW w:w="1800" w:type="dxa"/>
            <w:gridSpan w:val="2"/>
            <w:shd w:val="clear" w:color="auto" w:fill="auto"/>
          </w:tcPr>
          <w:p w14:paraId="141A4C20" w14:textId="5A43D706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b/>
                <w:sz w:val="18"/>
                <w:szCs w:val="18"/>
              </w:rPr>
              <w:t>WHO clinical stage</w:t>
            </w:r>
          </w:p>
        </w:tc>
        <w:tc>
          <w:tcPr>
            <w:tcW w:w="1440" w:type="dxa"/>
            <w:shd w:val="clear" w:color="auto" w:fill="auto"/>
          </w:tcPr>
          <w:p w14:paraId="4FE72417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1607698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CB2A92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10AB85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90B913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18EAB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23086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C52D5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427A29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B003F" w:rsidRPr="00DB0285" w14:paraId="1525F1EB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515573E7" w14:textId="6C6CC8F3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Stage 1 &amp; 2</w:t>
            </w:r>
          </w:p>
        </w:tc>
        <w:tc>
          <w:tcPr>
            <w:tcW w:w="1440" w:type="dxa"/>
            <w:shd w:val="clear" w:color="auto" w:fill="auto"/>
          </w:tcPr>
          <w:p w14:paraId="564C4427" w14:textId="7AA7A66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46DF60D6" w14:textId="4846757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92D553" w14:textId="7FDFA812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60E93FD" w14:textId="1861D25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502BA8" w14:textId="21BFC29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A76EE0" w14:textId="33E9E81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554C9B" w14:textId="3A730EAA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8D038" w14:textId="0A9C0C48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708BC20" w14:textId="2DADC11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09989182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2DA31BD3" w14:textId="1D92FEDE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Stage 3 &amp; 4</w:t>
            </w:r>
          </w:p>
        </w:tc>
        <w:tc>
          <w:tcPr>
            <w:tcW w:w="1440" w:type="dxa"/>
            <w:shd w:val="clear" w:color="auto" w:fill="auto"/>
          </w:tcPr>
          <w:p w14:paraId="656F26F8" w14:textId="0CA76C6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7436F692" w14:textId="6711DCB8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1 (0.33, 1.9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9E3041" w14:textId="423FC27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AE1922" w14:textId="7BCE06E6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07205D" w14:textId="4196120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70 (0.66, 4.38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718918" w14:textId="2F79798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A53A8E" w14:textId="6B06634D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C43573" w14:textId="5BBB3BF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9 (0.24, 4.99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434AC7" w14:textId="7DD5362A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3CADFF38" w14:textId="77777777" w:rsidTr="000547FF">
        <w:tc>
          <w:tcPr>
            <w:tcW w:w="1800" w:type="dxa"/>
            <w:gridSpan w:val="2"/>
            <w:shd w:val="clear" w:color="auto" w:fill="auto"/>
          </w:tcPr>
          <w:p w14:paraId="023CF478" w14:textId="218CFADC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b/>
                <w:sz w:val="18"/>
                <w:szCs w:val="18"/>
              </w:rPr>
              <w:t>ART side effects</w:t>
            </w:r>
          </w:p>
        </w:tc>
        <w:tc>
          <w:tcPr>
            <w:tcW w:w="1440" w:type="dxa"/>
            <w:shd w:val="clear" w:color="auto" w:fill="auto"/>
          </w:tcPr>
          <w:p w14:paraId="777B5072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0CA0FBD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CAACD5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4556C26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22E8EA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4E1D32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2C5E1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E23DA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22373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B003F" w:rsidRPr="00DB0285" w14:paraId="5A9D7AF5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329FF4B2" w14:textId="2A1D702C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3D7B12C0" w14:textId="7A96CDFD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358B3188" w14:textId="5D06F2B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7F809D2" w14:textId="2313EF8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9D87D8" w14:textId="29EB9C78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71390B" w14:textId="2F884FD2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Ref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9A63117" w14:textId="6237C1E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60DE2" w14:textId="6F1C6F1D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F585D" w14:textId="384A236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2DC9A4" w14:textId="778BECE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3B9C0341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A3ED158" w14:textId="58DAA5BF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56F21C45" w14:textId="0669584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1337449" w14:textId="6591CBB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33 (0.72, 2.4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00D99A" w14:textId="4ED8CC88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A8D4EC" w14:textId="4EDE6542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4FD0B66" w14:textId="4A44204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81 (0.34, 1.9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AAFB3B" w14:textId="1015910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74E299" w14:textId="30DFAC5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5CB18" w14:textId="0C64B07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73 (0.20, 2.6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ED2473" w14:textId="4E0C5FAA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4EA36739" w14:textId="77777777" w:rsidTr="000547FF">
        <w:tc>
          <w:tcPr>
            <w:tcW w:w="1800" w:type="dxa"/>
            <w:gridSpan w:val="2"/>
            <w:shd w:val="clear" w:color="auto" w:fill="auto"/>
          </w:tcPr>
          <w:p w14:paraId="1A0D9D1F" w14:textId="465CEDAA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b/>
                <w:sz w:val="18"/>
                <w:szCs w:val="18"/>
              </w:rPr>
              <w:t>HIV status disclosure</w:t>
            </w:r>
          </w:p>
        </w:tc>
        <w:tc>
          <w:tcPr>
            <w:tcW w:w="1440" w:type="dxa"/>
            <w:shd w:val="clear" w:color="auto" w:fill="auto"/>
          </w:tcPr>
          <w:p w14:paraId="175171B3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A83A5CA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77BEDFB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65877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0B5698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05E80C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A4049A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516587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B0E739" w14:textId="7777777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4B003F" w:rsidRPr="00DB0285" w14:paraId="5429815F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0CBC6AE4" w14:textId="683BC1D1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14:paraId="335D767C" w14:textId="77C1CC2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23973BBB" w14:textId="4DA564C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DB2FC0" w14:textId="6E2B69FA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C3C925" w14:textId="44DF819F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08559A" w14:textId="007FCC5D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C8C185" w14:textId="266AA86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4FD96" w14:textId="0FE3426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71171E" w14:textId="723B1D29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 xml:space="preserve">Ref 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90B982" w14:textId="4BBEDF70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DB0285" w14:paraId="22EBC9F8" w14:textId="77777777" w:rsidTr="000547FF">
        <w:trPr>
          <w:gridBefore w:val="1"/>
          <w:wBefore w:w="180" w:type="dxa"/>
        </w:trPr>
        <w:tc>
          <w:tcPr>
            <w:tcW w:w="1620" w:type="dxa"/>
            <w:shd w:val="clear" w:color="auto" w:fill="auto"/>
          </w:tcPr>
          <w:p w14:paraId="72F585D5" w14:textId="56848D6A" w:rsidR="004B003F" w:rsidRPr="00CC3D1B" w:rsidRDefault="004B003F" w:rsidP="004B003F">
            <w:pPr>
              <w:spacing w:line="276" w:lineRule="auto"/>
              <w:rPr>
                <w:rFonts w:ascii="Arial Narrow" w:hAnsi="Arial Narrow"/>
                <w:sz w:val="18"/>
                <w:szCs w:val="18"/>
              </w:rPr>
            </w:pPr>
            <w:r w:rsidRPr="00CC3D1B">
              <w:rPr>
                <w:rFonts w:ascii="Arial Narrow" w:hAnsi="Arial Narrow"/>
                <w:i/>
                <w:sz w:val="18"/>
                <w:szCs w:val="18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14:paraId="501C22CE" w14:textId="60C1F57E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62701E5D" w14:textId="501C91A5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0.26 (0.03, 1.99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49B459" w14:textId="128D7D3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09876A6" w14:textId="4D7C9923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40CA09D" w14:textId="17A9DA7C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37A7D82" w14:textId="64CAEA27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D88DF" w14:textId="1C761C44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E87FAC" w14:textId="60DA966B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76A6DA" w14:textId="748EADFE" w:rsidR="004B003F" w:rsidRPr="00DB0285" w:rsidRDefault="004B003F" w:rsidP="004B003F">
            <w:pPr>
              <w:rPr>
                <w:rFonts w:ascii="Arial Narrow" w:hAnsi="Arial Narrow"/>
                <w:sz w:val="18"/>
                <w:szCs w:val="18"/>
              </w:rPr>
            </w:pPr>
            <w:r w:rsidRPr="00DB0285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4B003F" w:rsidRPr="007B5584" w14:paraId="0BF8FC10" w14:textId="77777777" w:rsidTr="000547FF">
        <w:trPr>
          <w:trHeight w:val="1241"/>
        </w:trPr>
        <w:tc>
          <w:tcPr>
            <w:tcW w:w="15390" w:type="dxa"/>
            <w:gridSpan w:val="11"/>
            <w:tcBorders>
              <w:top w:val="single" w:sz="4" w:space="0" w:color="auto"/>
            </w:tcBorders>
            <w:shd w:val="clear" w:color="auto" w:fill="auto"/>
          </w:tcPr>
          <w:p w14:paraId="716EAAF2" w14:textId="023ABA61" w:rsidR="004B003F" w:rsidRPr="00CC3D1B" w:rsidRDefault="004B003F" w:rsidP="004B003F">
            <w:pPr>
              <w:rPr>
                <w:rFonts w:ascii="Arial Narrow" w:hAnsi="Arial Narrow"/>
                <w:sz w:val="20"/>
                <w:szCs w:val="20"/>
              </w:rPr>
            </w:pP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Notes.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 *  p value&lt;0.15, ** p value &lt;0.05, *** p value &lt;0.01</w:t>
            </w:r>
          </w:p>
          <w:p w14:paraId="3DA10BA9" w14:textId="220CBED5" w:rsidR="004B003F" w:rsidRPr="00CC3D1B" w:rsidRDefault="004B003F" w:rsidP="004B003F">
            <w:pPr>
              <w:rPr>
                <w:rFonts w:ascii="Arial Narrow" w:hAnsi="Arial Narrow"/>
                <w:sz w:val="20"/>
                <w:szCs w:val="20"/>
              </w:rPr>
            </w:pPr>
            <w:r w:rsidRPr="00CC3D1B">
              <w:rPr>
                <w:rFonts w:ascii="Arial Narrow" w:hAnsi="Arial Narrow"/>
                <w:sz w:val="20"/>
                <w:szCs w:val="20"/>
              </w:rPr>
              <w:t xml:space="preserve">            Only variables with p-value &lt;0.15 in the univariate or p&lt; 0.05 in the multivariable analysis are presented here</w:t>
            </w:r>
          </w:p>
          <w:p w14:paraId="66493513" w14:textId="77777777" w:rsidR="004B003F" w:rsidRPr="00CC3D1B" w:rsidRDefault="004B003F" w:rsidP="004B003F">
            <w:pPr>
              <w:rPr>
                <w:rFonts w:ascii="Arial Narrow" w:hAnsi="Arial Narrow"/>
                <w:sz w:val="20"/>
                <w:szCs w:val="20"/>
              </w:rPr>
            </w:pPr>
            <w:r w:rsidRPr="00CC3D1B">
              <w:rPr>
                <w:rFonts w:ascii="Arial Narrow" w:hAnsi="Arial Narrow"/>
                <w:sz w:val="20"/>
                <w:szCs w:val="20"/>
              </w:rPr>
              <w:t xml:space="preserve">           #  co-occurrence of both depressive and anxiety symptoms</w:t>
            </w:r>
          </w:p>
          <w:p w14:paraId="2185FC36" w14:textId="3D83CE64" w:rsidR="004B003F" w:rsidRDefault="004B003F" w:rsidP="004B003F">
            <w:pPr>
              <w:rPr>
                <w:rFonts w:ascii="Arial Narrow" w:hAnsi="Arial Narrow"/>
                <w:sz w:val="20"/>
                <w:szCs w:val="20"/>
              </w:rPr>
            </w:pPr>
            <w:r w:rsidRPr="00CC3D1B">
              <w:rPr>
                <w:rFonts w:ascii="Arial Narrow" w:hAnsi="Arial Narrow"/>
                <w:sz w:val="20"/>
                <w:szCs w:val="20"/>
              </w:rPr>
              <w:t xml:space="preserve">           † - for th</w:t>
            </w:r>
            <w:r>
              <w:rPr>
                <w:rFonts w:ascii="Arial Narrow" w:hAnsi="Arial Narrow"/>
                <w:sz w:val="20"/>
                <w:szCs w:val="20"/>
              </w:rPr>
              <w:t>ese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 variable categor</w:t>
            </w:r>
            <w:r>
              <w:rPr>
                <w:rFonts w:ascii="Arial Narrow" w:hAnsi="Arial Narrow"/>
                <w:sz w:val="20"/>
                <w:szCs w:val="20"/>
              </w:rPr>
              <w:t>ies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, no participant currently used alcohol, </w:t>
            </w:r>
            <w:r>
              <w:rPr>
                <w:rFonts w:ascii="Arial Narrow" w:hAnsi="Arial Narrow"/>
                <w:sz w:val="20"/>
                <w:szCs w:val="20"/>
              </w:rPr>
              <w:t>illicit drugs or both, hence t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here was perfect prediction of failure in the regression analyses denoted by null value of 1.00 </w:t>
            </w:r>
          </w:p>
          <w:p w14:paraId="0491BA08" w14:textId="3DEBFB13" w:rsidR="006D1585" w:rsidRPr="00CC3D1B" w:rsidRDefault="006D1585" w:rsidP="004B003F">
            <w:pPr>
              <w:rPr>
                <w:rFonts w:ascii="Arial Narrow" w:hAnsi="Arial Narrow"/>
                <w:sz w:val="20"/>
                <w:szCs w:val="20"/>
              </w:rPr>
            </w:pPr>
            <w:r>
              <w:t xml:space="preserve">          </w:t>
            </w:r>
            <w:r>
              <w:t>–</w:t>
            </w:r>
            <w:r>
              <w:t xml:space="preserve"> </w:t>
            </w:r>
            <w:r w:rsidRPr="006D1585">
              <w:rPr>
                <w:rFonts w:ascii="Arial Narrow" w:hAnsi="Arial Narrow"/>
                <w:sz w:val="20"/>
                <w:szCs w:val="20"/>
              </w:rPr>
              <w:t>variable not included in analysis</w:t>
            </w:r>
          </w:p>
          <w:p w14:paraId="73C29C74" w14:textId="423C9582" w:rsidR="004B003F" w:rsidRPr="00CC3D1B" w:rsidRDefault="004B003F" w:rsidP="004B003F">
            <w:pPr>
              <w:rPr>
                <w:rFonts w:ascii="Arial Narrow" w:hAnsi="Arial Narrow"/>
                <w:sz w:val="20"/>
                <w:szCs w:val="20"/>
              </w:rPr>
            </w:pPr>
            <w:r w:rsidRPr="00CC3D1B">
              <w:rPr>
                <w:rFonts w:ascii="Arial Narrow" w:hAnsi="Arial Narrow"/>
                <w:sz w:val="20"/>
                <w:szCs w:val="20"/>
              </w:rPr>
              <w:t xml:space="preserve">           </w:t>
            </w: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OR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- odds ratio, </w:t>
            </w: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aOR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- adjusted odds ratio, </w:t>
            </w: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- reference group, </w:t>
            </w: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ART</w:t>
            </w:r>
            <w:r w:rsidRPr="00CC3D1B">
              <w:rPr>
                <w:rFonts w:ascii="Arial Narrow" w:hAnsi="Arial Narrow"/>
                <w:sz w:val="20"/>
                <w:szCs w:val="20"/>
              </w:rPr>
              <w:t xml:space="preserve">- antiretroviral therapy </w:t>
            </w:r>
            <w:r w:rsidRPr="00CC3D1B">
              <w:rPr>
                <w:rFonts w:ascii="Arial Narrow" w:hAnsi="Arial Narrow"/>
                <w:b/>
                <w:bCs/>
                <w:sz w:val="20"/>
                <w:szCs w:val="20"/>
              </w:rPr>
              <w:t>NA</w:t>
            </w:r>
            <w:r w:rsidRPr="00CC3D1B">
              <w:rPr>
                <w:rFonts w:ascii="Arial Narrow" w:hAnsi="Arial Narrow"/>
                <w:sz w:val="20"/>
                <w:szCs w:val="20"/>
              </w:rPr>
              <w:t>- not applicable</w:t>
            </w:r>
          </w:p>
        </w:tc>
      </w:tr>
    </w:tbl>
    <w:p w14:paraId="04A07F0D" w14:textId="5B7A9B3D" w:rsidR="006E0492" w:rsidRDefault="006E0492"/>
    <w:p w14:paraId="09A263B5" w14:textId="35D7C37D" w:rsidR="00D23E5A" w:rsidRDefault="00D23E5A"/>
    <w:sectPr w:rsidR="00D23E5A" w:rsidSect="00D03EF7">
      <w:pgSz w:w="16838" w:h="11906" w:orient="landscape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20905" w14:textId="77777777" w:rsidR="00685EDB" w:rsidRDefault="00685EDB" w:rsidP="008E3B40">
      <w:pPr>
        <w:spacing w:after="0" w:line="240" w:lineRule="auto"/>
      </w:pPr>
      <w:r>
        <w:separator/>
      </w:r>
    </w:p>
  </w:endnote>
  <w:endnote w:type="continuationSeparator" w:id="0">
    <w:p w14:paraId="35ED2B6D" w14:textId="77777777" w:rsidR="00685EDB" w:rsidRDefault="00685EDB" w:rsidP="008E3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CE6AA" w14:textId="77777777" w:rsidR="00685EDB" w:rsidRDefault="00685EDB" w:rsidP="008E3B40">
      <w:pPr>
        <w:spacing w:after="0" w:line="240" w:lineRule="auto"/>
      </w:pPr>
      <w:r>
        <w:separator/>
      </w:r>
    </w:p>
  </w:footnote>
  <w:footnote w:type="continuationSeparator" w:id="0">
    <w:p w14:paraId="4098ED0B" w14:textId="77777777" w:rsidR="00685EDB" w:rsidRDefault="00685EDB" w:rsidP="008E3B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F8"/>
    <w:rsid w:val="00005650"/>
    <w:rsid w:val="0000616F"/>
    <w:rsid w:val="00032A82"/>
    <w:rsid w:val="00036D2B"/>
    <w:rsid w:val="000547FF"/>
    <w:rsid w:val="00071BD0"/>
    <w:rsid w:val="000910A7"/>
    <w:rsid w:val="00114BAD"/>
    <w:rsid w:val="0015652E"/>
    <w:rsid w:val="00181B1A"/>
    <w:rsid w:val="00191EB5"/>
    <w:rsid w:val="001D25D2"/>
    <w:rsid w:val="001F6163"/>
    <w:rsid w:val="00211E1B"/>
    <w:rsid w:val="002245B1"/>
    <w:rsid w:val="00245CA6"/>
    <w:rsid w:val="00274F99"/>
    <w:rsid w:val="00285746"/>
    <w:rsid w:val="002B69B2"/>
    <w:rsid w:val="00335B3E"/>
    <w:rsid w:val="00351725"/>
    <w:rsid w:val="003634C7"/>
    <w:rsid w:val="00370B94"/>
    <w:rsid w:val="003A5B94"/>
    <w:rsid w:val="003B4131"/>
    <w:rsid w:val="003D4C91"/>
    <w:rsid w:val="003E5C8F"/>
    <w:rsid w:val="0042541B"/>
    <w:rsid w:val="00426ABF"/>
    <w:rsid w:val="00446E64"/>
    <w:rsid w:val="004479C7"/>
    <w:rsid w:val="004A5BFE"/>
    <w:rsid w:val="004B003F"/>
    <w:rsid w:val="004E12AF"/>
    <w:rsid w:val="00502FF1"/>
    <w:rsid w:val="00517391"/>
    <w:rsid w:val="0057447C"/>
    <w:rsid w:val="0059251D"/>
    <w:rsid w:val="005C517A"/>
    <w:rsid w:val="0063036E"/>
    <w:rsid w:val="006362D8"/>
    <w:rsid w:val="00652FF8"/>
    <w:rsid w:val="00685EDB"/>
    <w:rsid w:val="006D1585"/>
    <w:rsid w:val="006E0492"/>
    <w:rsid w:val="00782356"/>
    <w:rsid w:val="00884025"/>
    <w:rsid w:val="00891BF9"/>
    <w:rsid w:val="008A2E07"/>
    <w:rsid w:val="008E3B40"/>
    <w:rsid w:val="008E6BA2"/>
    <w:rsid w:val="0090331E"/>
    <w:rsid w:val="0090748B"/>
    <w:rsid w:val="00965ACA"/>
    <w:rsid w:val="009924B0"/>
    <w:rsid w:val="009B0442"/>
    <w:rsid w:val="009B40DA"/>
    <w:rsid w:val="00A02424"/>
    <w:rsid w:val="00A4271F"/>
    <w:rsid w:val="00A453C3"/>
    <w:rsid w:val="00A550C0"/>
    <w:rsid w:val="00AA2EE4"/>
    <w:rsid w:val="00AA56C3"/>
    <w:rsid w:val="00AC01E0"/>
    <w:rsid w:val="00AF67B6"/>
    <w:rsid w:val="00B27A82"/>
    <w:rsid w:val="00B4387A"/>
    <w:rsid w:val="00C169DE"/>
    <w:rsid w:val="00C305A4"/>
    <w:rsid w:val="00C438D3"/>
    <w:rsid w:val="00CC3D1B"/>
    <w:rsid w:val="00CE6430"/>
    <w:rsid w:val="00CF1702"/>
    <w:rsid w:val="00D03EF7"/>
    <w:rsid w:val="00D23E5A"/>
    <w:rsid w:val="00D86D36"/>
    <w:rsid w:val="00DB0087"/>
    <w:rsid w:val="00DB0285"/>
    <w:rsid w:val="00DB2512"/>
    <w:rsid w:val="00DB7B16"/>
    <w:rsid w:val="00DF0300"/>
    <w:rsid w:val="00E27B2A"/>
    <w:rsid w:val="00E63180"/>
    <w:rsid w:val="00E659B1"/>
    <w:rsid w:val="00E878E4"/>
    <w:rsid w:val="00F428E7"/>
    <w:rsid w:val="00F50355"/>
    <w:rsid w:val="00F564E8"/>
    <w:rsid w:val="00F6771E"/>
    <w:rsid w:val="00F83B2F"/>
    <w:rsid w:val="00FB219A"/>
    <w:rsid w:val="00FC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49721"/>
  <w15:chartTrackingRefBased/>
  <w15:docId w15:val="{AB927A3A-8419-401A-93B3-D16E2352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F8"/>
    <w:rPr>
      <w:rFonts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52FF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0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355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E3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B40"/>
    <w:rPr>
      <w:rFonts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E3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B40"/>
    <w:rPr>
      <w:rFonts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D03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2</cp:revision>
  <dcterms:created xsi:type="dcterms:W3CDTF">2021-09-28T07:38:00Z</dcterms:created>
  <dcterms:modified xsi:type="dcterms:W3CDTF">2021-09-28T07:38:00Z</dcterms:modified>
</cp:coreProperties>
</file>